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9999" w:type="dxa"/>
        <w:tblInd w:w="-810" w:type="dxa"/>
        <w:tblLook w:val="04A0" w:firstRow="1" w:lastRow="0" w:firstColumn="1" w:lastColumn="0" w:noHBand="0" w:noVBand="1"/>
      </w:tblPr>
      <w:tblGrid>
        <w:gridCol w:w="1800"/>
        <w:gridCol w:w="7020"/>
        <w:gridCol w:w="1179"/>
      </w:tblGrid>
      <w:tr w:rsidR="009861B2" w:rsidRPr="009861B2" w14:paraId="4C13A539" w14:textId="77777777" w:rsidTr="008E3395">
        <w:trPr>
          <w:gridAfter w:val="1"/>
          <w:wAfter w:w="1179" w:type="dxa"/>
        </w:trPr>
        <w:tc>
          <w:tcPr>
            <w:tcW w:w="8820" w:type="dxa"/>
            <w:gridSpan w:val="2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56E5E1C8" w14:textId="6960527A" w:rsidR="009861B2" w:rsidRPr="009861B2" w:rsidRDefault="009861B2" w:rsidP="008E3395">
            <w:pPr>
              <w:bidi w:val="0"/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9861B2"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</w:rPr>
              <w:t xml:space="preserve">Supplementary Tables </w:t>
            </w:r>
            <w:r w:rsidR="00CD0781"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</w:rPr>
              <w:t>2</w:t>
            </w:r>
            <w:r w:rsidRPr="009861B2">
              <w:rPr>
                <w:rFonts w:asciiTheme="majorBidi" w:hAnsiTheme="majorBidi" w:cstheme="majorBidi"/>
                <w:noProof/>
                <w:sz w:val="20"/>
                <w:szCs w:val="20"/>
              </w:rPr>
              <w:t>: Frequency of adolescents</w:t>
            </w:r>
            <w:r>
              <w:rPr>
                <w:rFonts w:asciiTheme="majorBidi" w:hAnsiTheme="majorBidi" w:cstheme="majorBidi"/>
                <w:noProof/>
                <w:sz w:val="20"/>
                <w:szCs w:val="20"/>
              </w:rPr>
              <w:t>’</w:t>
            </w:r>
            <w:r w:rsidRPr="009861B2">
              <w:rPr>
                <w:rFonts w:asciiTheme="majorBidi" w:hAnsiTheme="majorBidi" w:cstheme="majorBidi"/>
                <w:noProof/>
                <w:sz w:val="20"/>
                <w:szCs w:val="20"/>
              </w:rPr>
              <w:t xml:space="preserve"> answers to Beck's Depression Inventory items</w:t>
            </w:r>
          </w:p>
        </w:tc>
      </w:tr>
      <w:tr w:rsidR="000A3994" w:rsidRPr="009861B2" w14:paraId="3B54441C" w14:textId="77777777" w:rsidTr="008E3395">
        <w:trPr>
          <w:trHeight w:val="144"/>
        </w:trPr>
        <w:tc>
          <w:tcPr>
            <w:tcW w:w="1800" w:type="dxa"/>
            <w:tcBorders>
              <w:left w:val="nil"/>
              <w:bottom w:val="single" w:sz="4" w:space="0" w:color="000000" w:themeColor="text1"/>
              <w:right w:val="nil"/>
            </w:tcBorders>
          </w:tcPr>
          <w:p w14:paraId="6ACCBE29" w14:textId="77777777" w:rsidR="000A3994" w:rsidRPr="009861B2" w:rsidRDefault="000A3994" w:rsidP="008E3395">
            <w:pPr>
              <w:tabs>
                <w:tab w:val="right" w:pos="3932"/>
              </w:tabs>
              <w:bidi w:val="0"/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7020" w:type="dxa"/>
            <w:tcBorders>
              <w:left w:val="nil"/>
              <w:bottom w:val="single" w:sz="4" w:space="0" w:color="000000" w:themeColor="text1"/>
              <w:right w:val="nil"/>
            </w:tcBorders>
          </w:tcPr>
          <w:p w14:paraId="4BA80D20" w14:textId="110D3799" w:rsidR="000A3994" w:rsidRPr="000A3994" w:rsidRDefault="000A3994" w:rsidP="008E3395">
            <w:pPr>
              <w:tabs>
                <w:tab w:val="right" w:pos="3932"/>
              </w:tabs>
              <w:bidi w:val="0"/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0A3994">
              <w:rPr>
                <w:rFonts w:asciiTheme="majorBidi" w:hAnsiTheme="majorBidi" w:cstheme="majorBidi"/>
                <w:b/>
                <w:bCs/>
                <w:i/>
                <w:iCs/>
                <w:color w:val="000000"/>
                <w:sz w:val="20"/>
                <w:szCs w:val="20"/>
              </w:rPr>
              <w:t>Items</w:t>
            </w:r>
          </w:p>
        </w:tc>
        <w:tc>
          <w:tcPr>
            <w:tcW w:w="1179" w:type="dxa"/>
            <w:tcBorders>
              <w:left w:val="nil"/>
              <w:bottom w:val="nil"/>
              <w:right w:val="nil"/>
            </w:tcBorders>
            <w:vAlign w:val="center"/>
          </w:tcPr>
          <w:p w14:paraId="090C6390" w14:textId="47547FFF" w:rsidR="000A3994" w:rsidRPr="000A3994" w:rsidRDefault="000A3994" w:rsidP="008E3395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A3994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N (%)</w:t>
            </w:r>
          </w:p>
        </w:tc>
      </w:tr>
      <w:tr w:rsidR="00447F2B" w:rsidRPr="009861B2" w14:paraId="10CA1BE3" w14:textId="77777777" w:rsidTr="008E3395">
        <w:trPr>
          <w:trHeight w:val="331"/>
        </w:trPr>
        <w:tc>
          <w:tcPr>
            <w:tcW w:w="1800" w:type="dxa"/>
            <w:vMerge w:val="restart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14:paraId="4F30CD32" w14:textId="6D109652" w:rsidR="00FB2235" w:rsidRPr="009861B2" w:rsidRDefault="00FB2235" w:rsidP="008E3395">
            <w:pPr>
              <w:tabs>
                <w:tab w:val="right" w:pos="3932"/>
              </w:tabs>
              <w:bidi w:val="0"/>
              <w:spacing w:line="276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861B2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Sadness</w:t>
            </w:r>
          </w:p>
        </w:tc>
        <w:tc>
          <w:tcPr>
            <w:tcW w:w="7020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14:paraId="28B6674E" w14:textId="76A26605" w:rsidR="00FB2235" w:rsidRPr="009861B2" w:rsidRDefault="00FB2235" w:rsidP="008E3395">
            <w:pPr>
              <w:tabs>
                <w:tab w:val="right" w:pos="3932"/>
              </w:tabs>
              <w:bidi w:val="0"/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9861B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I do not feel sad</w:t>
            </w:r>
            <w:r w:rsidRPr="009861B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ab/>
            </w:r>
          </w:p>
        </w:tc>
        <w:tc>
          <w:tcPr>
            <w:tcW w:w="1179" w:type="dxa"/>
            <w:tcBorders>
              <w:left w:val="nil"/>
              <w:bottom w:val="nil"/>
              <w:right w:val="nil"/>
            </w:tcBorders>
            <w:vAlign w:val="center"/>
          </w:tcPr>
          <w:p w14:paraId="78A5EEE1" w14:textId="4003FCF1" w:rsidR="00FB2235" w:rsidRPr="009861B2" w:rsidRDefault="00FB2235" w:rsidP="008E3395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861B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20 (54.4)</w:t>
            </w:r>
          </w:p>
        </w:tc>
      </w:tr>
      <w:tr w:rsidR="00447F2B" w:rsidRPr="009861B2" w14:paraId="095CBC3A" w14:textId="77777777" w:rsidTr="008E3395">
        <w:trPr>
          <w:trHeight w:val="331"/>
        </w:trPr>
        <w:tc>
          <w:tcPr>
            <w:tcW w:w="180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CF47301" w14:textId="77777777" w:rsidR="00FB2235" w:rsidRPr="009861B2" w:rsidRDefault="00FB2235" w:rsidP="008E3395">
            <w:pPr>
              <w:bidi w:val="0"/>
              <w:spacing w:line="276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</w:tcPr>
          <w:p w14:paraId="349C878B" w14:textId="1E3CC8EA" w:rsidR="00FB2235" w:rsidRPr="009861B2" w:rsidRDefault="00FB2235" w:rsidP="008E3395">
            <w:pPr>
              <w:bidi w:val="0"/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9861B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I feel sad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089C2F" w14:textId="77B3F0E5" w:rsidR="00FB2235" w:rsidRPr="009861B2" w:rsidRDefault="00FB2235" w:rsidP="008E3395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861B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27 (28.7)</w:t>
            </w:r>
          </w:p>
        </w:tc>
      </w:tr>
      <w:tr w:rsidR="00447F2B" w:rsidRPr="009861B2" w14:paraId="1FA45F43" w14:textId="77777777" w:rsidTr="008E3395">
        <w:trPr>
          <w:trHeight w:val="331"/>
        </w:trPr>
        <w:tc>
          <w:tcPr>
            <w:tcW w:w="180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C4742B8" w14:textId="77777777" w:rsidR="00FB2235" w:rsidRPr="009861B2" w:rsidRDefault="00FB2235" w:rsidP="008E3395">
            <w:pPr>
              <w:bidi w:val="0"/>
              <w:spacing w:line="276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</w:tcPr>
          <w:p w14:paraId="45ADA801" w14:textId="68ECB777" w:rsidR="00FB2235" w:rsidRPr="009861B2" w:rsidRDefault="00FB2235" w:rsidP="008E3395">
            <w:pPr>
              <w:bidi w:val="0"/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9861B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I am sad all the time and I can't snap out of it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130B47" w14:textId="6511D9B7" w:rsidR="00FB2235" w:rsidRPr="009861B2" w:rsidRDefault="00FB2235" w:rsidP="008E3395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861B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4 (10.9)</w:t>
            </w:r>
          </w:p>
        </w:tc>
      </w:tr>
      <w:tr w:rsidR="00447F2B" w:rsidRPr="009861B2" w14:paraId="3A6D6B5B" w14:textId="77777777" w:rsidTr="008E3395">
        <w:trPr>
          <w:trHeight w:val="331"/>
        </w:trPr>
        <w:tc>
          <w:tcPr>
            <w:tcW w:w="1800" w:type="dxa"/>
            <w:vMerge/>
            <w:tcBorders>
              <w:top w:val="nil"/>
              <w:left w:val="nil"/>
              <w:right w:val="nil"/>
            </w:tcBorders>
          </w:tcPr>
          <w:p w14:paraId="49AFF509" w14:textId="77777777" w:rsidR="00FB2235" w:rsidRPr="009861B2" w:rsidRDefault="00FB2235" w:rsidP="008E3395">
            <w:pPr>
              <w:bidi w:val="0"/>
              <w:spacing w:line="276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7020" w:type="dxa"/>
            <w:tcBorders>
              <w:top w:val="nil"/>
              <w:left w:val="nil"/>
              <w:right w:val="nil"/>
            </w:tcBorders>
          </w:tcPr>
          <w:p w14:paraId="7FE75737" w14:textId="34D77BAA" w:rsidR="00FB2235" w:rsidRPr="009861B2" w:rsidRDefault="00FB2235" w:rsidP="008E3395">
            <w:pPr>
              <w:bidi w:val="0"/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9861B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I am so sad and unhappy that I can't stand it</w:t>
            </w:r>
          </w:p>
        </w:tc>
        <w:tc>
          <w:tcPr>
            <w:tcW w:w="1179" w:type="dxa"/>
            <w:tcBorders>
              <w:top w:val="nil"/>
              <w:left w:val="nil"/>
              <w:right w:val="nil"/>
            </w:tcBorders>
            <w:vAlign w:val="center"/>
          </w:tcPr>
          <w:p w14:paraId="6909DCED" w14:textId="6299077C" w:rsidR="00FB2235" w:rsidRPr="009861B2" w:rsidRDefault="00FB2235" w:rsidP="008E3395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861B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9 (6.1)</w:t>
            </w:r>
          </w:p>
        </w:tc>
      </w:tr>
      <w:tr w:rsidR="00FB2235" w:rsidRPr="009861B2" w14:paraId="44690592" w14:textId="77777777" w:rsidTr="008E3395">
        <w:trPr>
          <w:trHeight w:val="331"/>
        </w:trPr>
        <w:tc>
          <w:tcPr>
            <w:tcW w:w="1800" w:type="dxa"/>
            <w:vMerge w:val="restart"/>
            <w:tcBorders>
              <w:left w:val="nil"/>
              <w:bottom w:val="nil"/>
              <w:right w:val="nil"/>
            </w:tcBorders>
          </w:tcPr>
          <w:p w14:paraId="61F9B6D1" w14:textId="2D10EACA" w:rsidR="00FB2235" w:rsidRPr="009861B2" w:rsidRDefault="00FB2235" w:rsidP="008E3395">
            <w:pPr>
              <w:bidi w:val="0"/>
              <w:spacing w:line="276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861B2">
              <w:rPr>
                <w:rFonts w:asciiTheme="majorBidi" w:hAnsiTheme="majorBidi" w:cstheme="majorBidi"/>
                <w:b/>
                <w:bCs/>
                <w:i/>
                <w:iCs/>
                <w:noProof/>
                <w:sz w:val="20"/>
                <w:szCs w:val="20"/>
              </w:rPr>
              <w:t>Pessimism</w:t>
            </w:r>
          </w:p>
        </w:tc>
        <w:tc>
          <w:tcPr>
            <w:tcW w:w="7020" w:type="dxa"/>
            <w:tcBorders>
              <w:left w:val="nil"/>
              <w:bottom w:val="nil"/>
              <w:right w:val="nil"/>
            </w:tcBorders>
          </w:tcPr>
          <w:p w14:paraId="0E847236" w14:textId="43CB1BE3" w:rsidR="00FB2235" w:rsidRPr="009861B2" w:rsidRDefault="00FB2235" w:rsidP="008E3395">
            <w:pPr>
              <w:bidi w:val="0"/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E08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I am not particularly discouraged about the future</w:t>
            </w:r>
          </w:p>
        </w:tc>
        <w:tc>
          <w:tcPr>
            <w:tcW w:w="1179" w:type="dxa"/>
            <w:tcBorders>
              <w:left w:val="nil"/>
              <w:bottom w:val="nil"/>
              <w:right w:val="nil"/>
            </w:tcBorders>
            <w:vAlign w:val="center"/>
          </w:tcPr>
          <w:p w14:paraId="0A1E3878" w14:textId="6F690AB4" w:rsidR="00FB2235" w:rsidRPr="009861B2" w:rsidRDefault="00FB2235" w:rsidP="008E3395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E08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65</w:t>
            </w:r>
            <w:r w:rsidRPr="009861B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(</w:t>
            </w:r>
            <w:r w:rsidRPr="00AE08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7.1</w:t>
            </w:r>
            <w:r w:rsidRPr="009861B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)</w:t>
            </w:r>
          </w:p>
        </w:tc>
      </w:tr>
      <w:tr w:rsidR="00FB2235" w:rsidRPr="009861B2" w14:paraId="7D1D08AA" w14:textId="77777777" w:rsidTr="008E3395">
        <w:trPr>
          <w:trHeight w:val="331"/>
        </w:trPr>
        <w:tc>
          <w:tcPr>
            <w:tcW w:w="180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FF0BD3C" w14:textId="480CC5E6" w:rsidR="00FB2235" w:rsidRPr="009861B2" w:rsidRDefault="00FB2235" w:rsidP="008E3395">
            <w:pPr>
              <w:bidi w:val="0"/>
              <w:spacing w:line="276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</w:tcPr>
          <w:p w14:paraId="120DF154" w14:textId="43E76A95" w:rsidR="00FB2235" w:rsidRPr="009861B2" w:rsidRDefault="00FB2235" w:rsidP="008E3395">
            <w:pPr>
              <w:bidi w:val="0"/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E08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I feel discouraged about the future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EFE47B" w14:textId="608BA9CB" w:rsidR="00FB2235" w:rsidRPr="009861B2" w:rsidRDefault="00FB2235" w:rsidP="008E3395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E08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68</w:t>
            </w:r>
            <w:r w:rsidRPr="009861B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(</w:t>
            </w:r>
            <w:r w:rsidRPr="00AE08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4.7</w:t>
            </w:r>
            <w:r w:rsidRPr="009861B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)</w:t>
            </w:r>
          </w:p>
        </w:tc>
      </w:tr>
      <w:tr w:rsidR="00FB2235" w:rsidRPr="009861B2" w14:paraId="0CC6D30F" w14:textId="77777777" w:rsidTr="008E3395">
        <w:trPr>
          <w:trHeight w:val="331"/>
        </w:trPr>
        <w:tc>
          <w:tcPr>
            <w:tcW w:w="180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C70053D" w14:textId="77777777" w:rsidR="00FB2235" w:rsidRPr="009861B2" w:rsidRDefault="00FB2235" w:rsidP="008E3395">
            <w:pPr>
              <w:bidi w:val="0"/>
              <w:spacing w:line="276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</w:tcPr>
          <w:p w14:paraId="667D545A" w14:textId="719857DF" w:rsidR="00FB2235" w:rsidRPr="009861B2" w:rsidRDefault="00FB2235" w:rsidP="008E3395">
            <w:pPr>
              <w:bidi w:val="0"/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E08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I feel I have nothing to look forward to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19FB33" w14:textId="68C2146D" w:rsidR="00FB2235" w:rsidRPr="009861B2" w:rsidRDefault="00FB2235" w:rsidP="008E3395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E08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8</w:t>
            </w:r>
            <w:r w:rsidRPr="009861B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(</w:t>
            </w:r>
            <w:r w:rsidRPr="00AE08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.4</w:t>
            </w:r>
            <w:r w:rsidRPr="009861B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)</w:t>
            </w:r>
          </w:p>
        </w:tc>
      </w:tr>
      <w:tr w:rsidR="00FB2235" w:rsidRPr="009861B2" w14:paraId="1AAEA1B5" w14:textId="77777777" w:rsidTr="008E3395">
        <w:trPr>
          <w:trHeight w:val="331"/>
        </w:trPr>
        <w:tc>
          <w:tcPr>
            <w:tcW w:w="1800" w:type="dxa"/>
            <w:vMerge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5ADB684B" w14:textId="77777777" w:rsidR="00FB2235" w:rsidRPr="009861B2" w:rsidRDefault="00FB2235" w:rsidP="008E3395">
            <w:pPr>
              <w:bidi w:val="0"/>
              <w:spacing w:line="276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702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71787835" w14:textId="7085DF7B" w:rsidR="00FB2235" w:rsidRPr="009861B2" w:rsidRDefault="00FB2235" w:rsidP="008E3395">
            <w:pPr>
              <w:bidi w:val="0"/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E08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I feel the future is hopeless and that things cannot improve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35A87574" w14:textId="425B18E1" w:rsidR="00FB2235" w:rsidRPr="009861B2" w:rsidRDefault="00FB2235" w:rsidP="008E3395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E08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9</w:t>
            </w:r>
            <w:r w:rsidRPr="009861B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(</w:t>
            </w:r>
            <w:r w:rsidRPr="00AE08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.8</w:t>
            </w:r>
            <w:r w:rsidRPr="009861B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)</w:t>
            </w:r>
          </w:p>
        </w:tc>
      </w:tr>
      <w:tr w:rsidR="00FB2235" w:rsidRPr="009861B2" w14:paraId="7A87E303" w14:textId="77777777" w:rsidTr="008E3395">
        <w:trPr>
          <w:trHeight w:val="331"/>
        </w:trPr>
        <w:tc>
          <w:tcPr>
            <w:tcW w:w="1800" w:type="dxa"/>
            <w:vMerge w:val="restart"/>
            <w:tcBorders>
              <w:left w:val="nil"/>
              <w:bottom w:val="nil"/>
              <w:right w:val="nil"/>
            </w:tcBorders>
          </w:tcPr>
          <w:p w14:paraId="410F3F12" w14:textId="72EAF233" w:rsidR="00FB2235" w:rsidRPr="009861B2" w:rsidRDefault="00FB2235" w:rsidP="008E3395">
            <w:pPr>
              <w:bidi w:val="0"/>
              <w:spacing w:line="276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861B2">
              <w:rPr>
                <w:rFonts w:asciiTheme="majorBidi" w:hAnsiTheme="majorBidi" w:cstheme="majorBidi"/>
                <w:b/>
                <w:bCs/>
                <w:i/>
                <w:iCs/>
                <w:noProof/>
                <w:sz w:val="20"/>
                <w:szCs w:val="20"/>
              </w:rPr>
              <w:t>Past failure</w:t>
            </w:r>
          </w:p>
        </w:tc>
        <w:tc>
          <w:tcPr>
            <w:tcW w:w="7020" w:type="dxa"/>
            <w:tcBorders>
              <w:left w:val="nil"/>
              <w:bottom w:val="nil"/>
              <w:right w:val="nil"/>
            </w:tcBorders>
          </w:tcPr>
          <w:p w14:paraId="761C7BCC" w14:textId="57A71CF8" w:rsidR="00FB2235" w:rsidRPr="009861B2" w:rsidRDefault="00FB2235" w:rsidP="008E3395">
            <w:pPr>
              <w:bidi w:val="0"/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276C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I do not feel like a failure</w:t>
            </w:r>
          </w:p>
        </w:tc>
        <w:tc>
          <w:tcPr>
            <w:tcW w:w="1179" w:type="dxa"/>
            <w:tcBorders>
              <w:left w:val="nil"/>
              <w:bottom w:val="nil"/>
              <w:right w:val="nil"/>
            </w:tcBorders>
            <w:vAlign w:val="center"/>
          </w:tcPr>
          <w:p w14:paraId="3DC64668" w14:textId="2D18D0B8" w:rsidR="00FB2235" w:rsidRPr="009861B2" w:rsidRDefault="00FB2235" w:rsidP="008E3395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276C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38</w:t>
            </w:r>
            <w:r w:rsidRPr="009861B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(</w:t>
            </w:r>
            <w:r w:rsidRPr="006276C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3.5</w:t>
            </w:r>
            <w:r w:rsidRPr="009861B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)</w:t>
            </w:r>
          </w:p>
        </w:tc>
      </w:tr>
      <w:tr w:rsidR="00FB2235" w:rsidRPr="009861B2" w14:paraId="7DF1108D" w14:textId="77777777" w:rsidTr="008E3395">
        <w:trPr>
          <w:trHeight w:val="331"/>
        </w:trPr>
        <w:tc>
          <w:tcPr>
            <w:tcW w:w="180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3053071" w14:textId="1764039A" w:rsidR="00FB2235" w:rsidRPr="009861B2" w:rsidRDefault="00FB2235" w:rsidP="008E3395">
            <w:pPr>
              <w:bidi w:val="0"/>
              <w:spacing w:line="276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</w:tcPr>
          <w:p w14:paraId="1DEE09A5" w14:textId="00F35B60" w:rsidR="00FB2235" w:rsidRPr="009861B2" w:rsidRDefault="00FB2235" w:rsidP="008E3395">
            <w:pPr>
              <w:bidi w:val="0"/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276C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I feel I have failed more than the average person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F4D08A" w14:textId="615CE917" w:rsidR="00FB2235" w:rsidRPr="009861B2" w:rsidRDefault="00FB2235" w:rsidP="008E3395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276C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46</w:t>
            </w:r>
            <w:r w:rsidRPr="009861B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(</w:t>
            </w:r>
            <w:r w:rsidRPr="006276C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.8</w:t>
            </w:r>
            <w:r w:rsidRPr="009861B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)</w:t>
            </w:r>
          </w:p>
        </w:tc>
      </w:tr>
      <w:tr w:rsidR="00FB2235" w:rsidRPr="009861B2" w14:paraId="0B2872FE" w14:textId="77777777" w:rsidTr="008E3395">
        <w:trPr>
          <w:trHeight w:val="331"/>
        </w:trPr>
        <w:tc>
          <w:tcPr>
            <w:tcW w:w="180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24D95DB" w14:textId="77777777" w:rsidR="00FB2235" w:rsidRPr="009861B2" w:rsidRDefault="00FB2235" w:rsidP="008E3395">
            <w:pPr>
              <w:bidi w:val="0"/>
              <w:spacing w:line="276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</w:tcPr>
          <w:p w14:paraId="4E581742" w14:textId="49202C3A" w:rsidR="00FB2235" w:rsidRPr="009861B2" w:rsidRDefault="00FB2235" w:rsidP="008E3395">
            <w:pPr>
              <w:bidi w:val="0"/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276C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s I look back on my life, all I can see is a lot of failures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813058" w14:textId="40EBA709" w:rsidR="00FB2235" w:rsidRPr="009861B2" w:rsidRDefault="00FB2235" w:rsidP="008E3395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276C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2</w:t>
            </w:r>
            <w:r w:rsidRPr="009861B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(</w:t>
            </w:r>
            <w:r w:rsidRPr="006276C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.1</w:t>
            </w:r>
            <w:r w:rsidRPr="009861B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)</w:t>
            </w:r>
          </w:p>
        </w:tc>
      </w:tr>
      <w:tr w:rsidR="00FB2235" w:rsidRPr="009861B2" w14:paraId="08A0F529" w14:textId="77777777" w:rsidTr="008E3395">
        <w:trPr>
          <w:trHeight w:val="331"/>
        </w:trPr>
        <w:tc>
          <w:tcPr>
            <w:tcW w:w="1800" w:type="dxa"/>
            <w:vMerge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760573EF" w14:textId="77777777" w:rsidR="00FB2235" w:rsidRPr="009861B2" w:rsidRDefault="00FB2235" w:rsidP="008E3395">
            <w:pPr>
              <w:bidi w:val="0"/>
              <w:spacing w:line="276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702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1A9DD232" w14:textId="257AE08E" w:rsidR="00FB2235" w:rsidRPr="009861B2" w:rsidRDefault="00FB2235" w:rsidP="008E3395">
            <w:pPr>
              <w:bidi w:val="0"/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276C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I feel I am a complete failure as a person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33957B1E" w14:textId="18D755EE" w:rsidR="00FB2235" w:rsidRPr="009861B2" w:rsidRDefault="00FB2235" w:rsidP="008E3395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276C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4</w:t>
            </w:r>
            <w:r w:rsidRPr="009861B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(</w:t>
            </w:r>
            <w:r w:rsidRPr="006276C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6</w:t>
            </w:r>
            <w:r w:rsidRPr="009861B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)</w:t>
            </w:r>
          </w:p>
        </w:tc>
      </w:tr>
      <w:tr w:rsidR="00FB2235" w:rsidRPr="009861B2" w14:paraId="7A81A4D4" w14:textId="77777777" w:rsidTr="008E3395">
        <w:trPr>
          <w:trHeight w:val="331"/>
        </w:trPr>
        <w:tc>
          <w:tcPr>
            <w:tcW w:w="1800" w:type="dxa"/>
            <w:vMerge w:val="restart"/>
            <w:tcBorders>
              <w:left w:val="nil"/>
              <w:bottom w:val="nil"/>
              <w:right w:val="nil"/>
            </w:tcBorders>
          </w:tcPr>
          <w:p w14:paraId="017B390D" w14:textId="254399B6" w:rsidR="00FB2235" w:rsidRPr="009861B2" w:rsidRDefault="00FB2235" w:rsidP="008E3395">
            <w:pPr>
              <w:bidi w:val="0"/>
              <w:spacing w:line="276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861B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Loss of pleasure</w:t>
            </w:r>
          </w:p>
        </w:tc>
        <w:tc>
          <w:tcPr>
            <w:tcW w:w="7020" w:type="dxa"/>
            <w:tcBorders>
              <w:left w:val="nil"/>
              <w:bottom w:val="nil"/>
              <w:right w:val="nil"/>
            </w:tcBorders>
          </w:tcPr>
          <w:p w14:paraId="338E7C6D" w14:textId="689A45F8" w:rsidR="00FB2235" w:rsidRPr="009861B2" w:rsidRDefault="00FB2235" w:rsidP="008E3395">
            <w:pPr>
              <w:bidi w:val="0"/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44E8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I get as much satisfaction out of things as I used to</w:t>
            </w:r>
          </w:p>
        </w:tc>
        <w:tc>
          <w:tcPr>
            <w:tcW w:w="1179" w:type="dxa"/>
            <w:tcBorders>
              <w:left w:val="nil"/>
              <w:bottom w:val="nil"/>
              <w:right w:val="nil"/>
            </w:tcBorders>
            <w:vAlign w:val="center"/>
          </w:tcPr>
          <w:p w14:paraId="7C483E0E" w14:textId="51273737" w:rsidR="00FB2235" w:rsidRPr="009861B2" w:rsidRDefault="00FB2235" w:rsidP="008E3395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44E8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66</w:t>
            </w:r>
            <w:r w:rsidRPr="009861B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(</w:t>
            </w:r>
            <w:r w:rsidRPr="00144E8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9.6</w:t>
            </w:r>
            <w:r w:rsidRPr="009861B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)</w:t>
            </w:r>
          </w:p>
        </w:tc>
      </w:tr>
      <w:tr w:rsidR="00FB2235" w:rsidRPr="009861B2" w14:paraId="7E1F4328" w14:textId="77777777" w:rsidTr="008E3395">
        <w:trPr>
          <w:trHeight w:val="331"/>
        </w:trPr>
        <w:tc>
          <w:tcPr>
            <w:tcW w:w="180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7D0CED4" w14:textId="77777777" w:rsidR="00FB2235" w:rsidRPr="009861B2" w:rsidRDefault="00FB2235" w:rsidP="008E3395">
            <w:pPr>
              <w:bidi w:val="0"/>
              <w:spacing w:line="276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</w:tcPr>
          <w:p w14:paraId="237DA0D0" w14:textId="6F486829" w:rsidR="00FB2235" w:rsidRPr="009861B2" w:rsidRDefault="00FB2235" w:rsidP="008E3395">
            <w:pPr>
              <w:bidi w:val="0"/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44E8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I don't enjoy things the way I used to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8F1B83" w14:textId="4637C463" w:rsidR="00FB2235" w:rsidRPr="009861B2" w:rsidRDefault="00FB2235" w:rsidP="008E3395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44E8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19</w:t>
            </w:r>
            <w:r w:rsidRPr="009861B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(</w:t>
            </w:r>
            <w:r w:rsidRPr="00144E8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6.8</w:t>
            </w:r>
            <w:r w:rsidRPr="009861B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)</w:t>
            </w:r>
          </w:p>
        </w:tc>
      </w:tr>
      <w:tr w:rsidR="00FB2235" w:rsidRPr="009861B2" w14:paraId="344D9B32" w14:textId="77777777" w:rsidTr="008E3395">
        <w:trPr>
          <w:trHeight w:val="331"/>
        </w:trPr>
        <w:tc>
          <w:tcPr>
            <w:tcW w:w="180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52F9AA1" w14:textId="77777777" w:rsidR="00FB2235" w:rsidRPr="009861B2" w:rsidRDefault="00FB2235" w:rsidP="008E3395">
            <w:pPr>
              <w:bidi w:val="0"/>
              <w:spacing w:line="276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</w:tcPr>
          <w:p w14:paraId="7FB21BF3" w14:textId="309B699E" w:rsidR="00FB2235" w:rsidRPr="009861B2" w:rsidRDefault="00FB2235" w:rsidP="008E3395">
            <w:pPr>
              <w:bidi w:val="0"/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44E8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I don't get real satisfaction out of anything anymore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E72399" w14:textId="1791DFF4" w:rsidR="00FB2235" w:rsidRPr="009861B2" w:rsidRDefault="00FB2235" w:rsidP="008E3395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44E8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2</w:t>
            </w:r>
            <w:r w:rsidRPr="009861B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(</w:t>
            </w:r>
            <w:r w:rsidRPr="00144E8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.9</w:t>
            </w:r>
            <w:r w:rsidRPr="009861B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)</w:t>
            </w:r>
          </w:p>
        </w:tc>
      </w:tr>
      <w:tr w:rsidR="00FB2235" w:rsidRPr="009861B2" w14:paraId="2B61624E" w14:textId="77777777" w:rsidTr="008E3395">
        <w:trPr>
          <w:trHeight w:val="331"/>
        </w:trPr>
        <w:tc>
          <w:tcPr>
            <w:tcW w:w="1800" w:type="dxa"/>
            <w:vMerge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624B9D76" w14:textId="77777777" w:rsidR="00FB2235" w:rsidRPr="009861B2" w:rsidRDefault="00FB2235" w:rsidP="008E3395">
            <w:pPr>
              <w:bidi w:val="0"/>
              <w:spacing w:line="276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702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0A37CB77" w14:textId="1E4BF03A" w:rsidR="00FB2235" w:rsidRPr="009861B2" w:rsidRDefault="00FB2235" w:rsidP="008E3395">
            <w:pPr>
              <w:bidi w:val="0"/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44E8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I am dissatisfied or bored with everything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198556D8" w14:textId="61E6684D" w:rsidR="00FB2235" w:rsidRPr="009861B2" w:rsidRDefault="00FB2235" w:rsidP="008E3395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44E8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3</w:t>
            </w:r>
            <w:r w:rsidRPr="009861B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(</w:t>
            </w:r>
            <w:r w:rsidRPr="00144E8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6</w:t>
            </w:r>
            <w:r w:rsidRPr="009861B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)</w:t>
            </w:r>
          </w:p>
        </w:tc>
      </w:tr>
      <w:tr w:rsidR="00FB2235" w:rsidRPr="009861B2" w14:paraId="00440511" w14:textId="77777777" w:rsidTr="008E3395">
        <w:trPr>
          <w:trHeight w:val="331"/>
        </w:trPr>
        <w:tc>
          <w:tcPr>
            <w:tcW w:w="1800" w:type="dxa"/>
            <w:vMerge w:val="restart"/>
            <w:tcBorders>
              <w:left w:val="nil"/>
              <w:bottom w:val="nil"/>
              <w:right w:val="nil"/>
            </w:tcBorders>
          </w:tcPr>
          <w:p w14:paraId="551105E7" w14:textId="55F4B7B8" w:rsidR="00FB2235" w:rsidRPr="009861B2" w:rsidRDefault="00FB2235" w:rsidP="008E3395">
            <w:pPr>
              <w:bidi w:val="0"/>
              <w:spacing w:line="276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3730B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Guilty feelings</w:t>
            </w:r>
          </w:p>
        </w:tc>
        <w:tc>
          <w:tcPr>
            <w:tcW w:w="7020" w:type="dxa"/>
            <w:tcBorders>
              <w:left w:val="nil"/>
              <w:bottom w:val="nil"/>
              <w:right w:val="nil"/>
            </w:tcBorders>
            <w:vAlign w:val="center"/>
          </w:tcPr>
          <w:p w14:paraId="3BBC2817" w14:textId="5591CA76" w:rsidR="00FB2235" w:rsidRPr="009861B2" w:rsidRDefault="00FB2235" w:rsidP="008E3395">
            <w:pPr>
              <w:bidi w:val="0"/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373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I don't feel particularly guilty</w:t>
            </w:r>
          </w:p>
        </w:tc>
        <w:tc>
          <w:tcPr>
            <w:tcW w:w="1179" w:type="dxa"/>
            <w:tcBorders>
              <w:left w:val="nil"/>
              <w:bottom w:val="nil"/>
              <w:right w:val="nil"/>
            </w:tcBorders>
            <w:vAlign w:val="center"/>
          </w:tcPr>
          <w:p w14:paraId="3C5ABE51" w14:textId="048713EE" w:rsidR="00FB2235" w:rsidRPr="009861B2" w:rsidRDefault="00FB2235" w:rsidP="008E3395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373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87</w:t>
            </w:r>
            <w:r w:rsidRPr="009861B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(</w:t>
            </w:r>
            <w:r w:rsidRPr="001373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2.7</w:t>
            </w:r>
            <w:r w:rsidRPr="009861B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)</w:t>
            </w:r>
          </w:p>
        </w:tc>
      </w:tr>
      <w:tr w:rsidR="00FB2235" w:rsidRPr="009861B2" w14:paraId="09569BB9" w14:textId="77777777" w:rsidTr="008E3395">
        <w:trPr>
          <w:trHeight w:val="331"/>
        </w:trPr>
        <w:tc>
          <w:tcPr>
            <w:tcW w:w="180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1479C4D" w14:textId="77777777" w:rsidR="00FB2235" w:rsidRPr="009861B2" w:rsidRDefault="00FB2235" w:rsidP="008E3395">
            <w:pPr>
              <w:bidi w:val="0"/>
              <w:spacing w:line="276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41FF2F" w14:textId="091C647C" w:rsidR="00FB2235" w:rsidRPr="009861B2" w:rsidRDefault="00FB2235" w:rsidP="008E3395">
            <w:pPr>
              <w:bidi w:val="0"/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373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I feel guilty a good part of the time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E76D3D" w14:textId="1C552BFE" w:rsidR="00FB2235" w:rsidRPr="009861B2" w:rsidRDefault="00FB2235" w:rsidP="008E3395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373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77</w:t>
            </w:r>
            <w:r w:rsidRPr="009861B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(</w:t>
            </w:r>
            <w:r w:rsidRPr="001373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1.8</w:t>
            </w:r>
            <w:r w:rsidRPr="009861B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)</w:t>
            </w:r>
          </w:p>
        </w:tc>
      </w:tr>
      <w:tr w:rsidR="00FB2235" w:rsidRPr="009861B2" w14:paraId="785256F2" w14:textId="77777777" w:rsidTr="008E3395">
        <w:trPr>
          <w:trHeight w:val="331"/>
        </w:trPr>
        <w:tc>
          <w:tcPr>
            <w:tcW w:w="180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0C42269" w14:textId="77777777" w:rsidR="00FB2235" w:rsidRPr="009861B2" w:rsidRDefault="00FB2235" w:rsidP="008E3395">
            <w:pPr>
              <w:bidi w:val="0"/>
              <w:spacing w:line="276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82160B" w14:textId="5343F2BD" w:rsidR="00FB2235" w:rsidRPr="009861B2" w:rsidRDefault="00FB2235" w:rsidP="008E3395">
            <w:pPr>
              <w:bidi w:val="0"/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373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I feel quite guilty most of the time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949CDA" w14:textId="3D5D6C91" w:rsidR="00FB2235" w:rsidRPr="009861B2" w:rsidRDefault="00FB2235" w:rsidP="008E3395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373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7</w:t>
            </w:r>
            <w:r w:rsidRPr="009861B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(</w:t>
            </w:r>
            <w:r w:rsidRPr="001373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.3</w:t>
            </w:r>
            <w:r w:rsidRPr="009861B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)</w:t>
            </w:r>
          </w:p>
        </w:tc>
      </w:tr>
      <w:tr w:rsidR="00FB2235" w:rsidRPr="009861B2" w14:paraId="23A02AE6" w14:textId="77777777" w:rsidTr="008E3395">
        <w:trPr>
          <w:trHeight w:val="331"/>
        </w:trPr>
        <w:tc>
          <w:tcPr>
            <w:tcW w:w="1800" w:type="dxa"/>
            <w:vMerge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6BA27C10" w14:textId="77777777" w:rsidR="00FB2235" w:rsidRPr="009861B2" w:rsidRDefault="00FB2235" w:rsidP="008E3395">
            <w:pPr>
              <w:bidi w:val="0"/>
              <w:spacing w:line="276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702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0C0791CD" w14:textId="2F69099C" w:rsidR="00FB2235" w:rsidRPr="009861B2" w:rsidRDefault="00FB2235" w:rsidP="008E3395">
            <w:pPr>
              <w:bidi w:val="0"/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373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I feel guilty all of the time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19711E32" w14:textId="50237323" w:rsidR="00FB2235" w:rsidRPr="009861B2" w:rsidRDefault="00FB2235" w:rsidP="008E3395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373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9</w:t>
            </w:r>
            <w:r w:rsidRPr="009861B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(</w:t>
            </w:r>
            <w:r w:rsidRPr="001373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2</w:t>
            </w:r>
            <w:r w:rsidRPr="009861B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)</w:t>
            </w:r>
          </w:p>
        </w:tc>
      </w:tr>
      <w:tr w:rsidR="00FB2235" w:rsidRPr="009861B2" w14:paraId="1688C4BA" w14:textId="77777777" w:rsidTr="008E3395">
        <w:trPr>
          <w:trHeight w:val="331"/>
        </w:trPr>
        <w:tc>
          <w:tcPr>
            <w:tcW w:w="1800" w:type="dxa"/>
            <w:vMerge w:val="restart"/>
            <w:tcBorders>
              <w:left w:val="nil"/>
              <w:bottom w:val="nil"/>
              <w:right w:val="nil"/>
            </w:tcBorders>
          </w:tcPr>
          <w:p w14:paraId="2A456AAD" w14:textId="4E04BDC6" w:rsidR="00FB2235" w:rsidRPr="009861B2" w:rsidRDefault="00FB2235" w:rsidP="008E3395">
            <w:pPr>
              <w:bidi w:val="0"/>
              <w:spacing w:line="276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66D83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Punishment feelings</w:t>
            </w:r>
          </w:p>
        </w:tc>
        <w:tc>
          <w:tcPr>
            <w:tcW w:w="7020" w:type="dxa"/>
            <w:tcBorders>
              <w:left w:val="nil"/>
              <w:bottom w:val="nil"/>
              <w:right w:val="nil"/>
            </w:tcBorders>
            <w:vAlign w:val="center"/>
          </w:tcPr>
          <w:p w14:paraId="697B636D" w14:textId="093AA7D6" w:rsidR="00FB2235" w:rsidRPr="009861B2" w:rsidRDefault="00FB2235" w:rsidP="008E3395">
            <w:pPr>
              <w:bidi w:val="0"/>
              <w:spacing w:line="276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66D8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I don't feel I am being punished</w:t>
            </w:r>
          </w:p>
        </w:tc>
        <w:tc>
          <w:tcPr>
            <w:tcW w:w="1179" w:type="dxa"/>
            <w:tcBorders>
              <w:left w:val="nil"/>
              <w:bottom w:val="nil"/>
              <w:right w:val="nil"/>
            </w:tcBorders>
            <w:vAlign w:val="center"/>
          </w:tcPr>
          <w:p w14:paraId="3DA24DA0" w14:textId="1A63DC12" w:rsidR="00FB2235" w:rsidRPr="009861B2" w:rsidRDefault="00FB2235" w:rsidP="008E3395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66D8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20</w:t>
            </w:r>
            <w:r w:rsidRPr="009861B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(</w:t>
            </w:r>
            <w:r w:rsidRPr="00D66D8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3.2</w:t>
            </w:r>
            <w:r w:rsidRPr="009861B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)</w:t>
            </w:r>
          </w:p>
        </w:tc>
      </w:tr>
      <w:tr w:rsidR="00FB2235" w:rsidRPr="009861B2" w14:paraId="1B7859F7" w14:textId="77777777" w:rsidTr="008E3395">
        <w:trPr>
          <w:trHeight w:val="331"/>
        </w:trPr>
        <w:tc>
          <w:tcPr>
            <w:tcW w:w="180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BA064EF" w14:textId="77777777" w:rsidR="00FB2235" w:rsidRPr="009861B2" w:rsidRDefault="00FB2235" w:rsidP="008E3395">
            <w:pPr>
              <w:bidi w:val="0"/>
              <w:spacing w:line="276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C4BE1F" w14:textId="441A2F96" w:rsidR="00FB2235" w:rsidRPr="009861B2" w:rsidRDefault="00FB2235" w:rsidP="008E3395">
            <w:pPr>
              <w:bidi w:val="0"/>
              <w:spacing w:line="276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66D8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I feel I may be punished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BE7AC2" w14:textId="4F6F0BAF" w:rsidR="00FB2235" w:rsidRPr="009861B2" w:rsidRDefault="00FB2235" w:rsidP="008E3395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66D8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38</w:t>
            </w:r>
            <w:r w:rsidRPr="009861B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(</w:t>
            </w:r>
            <w:r w:rsidRPr="00D66D8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.9</w:t>
            </w:r>
            <w:r w:rsidRPr="009861B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)</w:t>
            </w:r>
          </w:p>
        </w:tc>
      </w:tr>
      <w:tr w:rsidR="00FB2235" w:rsidRPr="009861B2" w14:paraId="3D726640" w14:textId="77777777" w:rsidTr="008E3395">
        <w:trPr>
          <w:trHeight w:val="331"/>
        </w:trPr>
        <w:tc>
          <w:tcPr>
            <w:tcW w:w="180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BAD331D" w14:textId="77777777" w:rsidR="00FB2235" w:rsidRPr="009861B2" w:rsidRDefault="00FB2235" w:rsidP="008E3395">
            <w:pPr>
              <w:bidi w:val="0"/>
              <w:spacing w:line="276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F85627" w14:textId="134CFDB1" w:rsidR="00FB2235" w:rsidRPr="009861B2" w:rsidRDefault="00FB2235" w:rsidP="008E3395">
            <w:pPr>
              <w:bidi w:val="0"/>
              <w:spacing w:line="276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66D8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I expect to be punished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0DF4BB" w14:textId="5446D47B" w:rsidR="00FB2235" w:rsidRPr="009861B2" w:rsidRDefault="00FB2235" w:rsidP="008E3395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66D8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8</w:t>
            </w:r>
            <w:r w:rsidRPr="009861B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(</w:t>
            </w:r>
            <w:r w:rsidRPr="00D66D8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.7</w:t>
            </w:r>
            <w:r w:rsidRPr="009861B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)</w:t>
            </w:r>
          </w:p>
        </w:tc>
      </w:tr>
      <w:tr w:rsidR="00FB2235" w:rsidRPr="009861B2" w14:paraId="4256622C" w14:textId="77777777" w:rsidTr="008E3395">
        <w:trPr>
          <w:trHeight w:val="331"/>
        </w:trPr>
        <w:tc>
          <w:tcPr>
            <w:tcW w:w="1800" w:type="dxa"/>
            <w:vMerge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10E0F24A" w14:textId="77777777" w:rsidR="00FB2235" w:rsidRPr="009861B2" w:rsidRDefault="00FB2235" w:rsidP="008E3395">
            <w:pPr>
              <w:bidi w:val="0"/>
              <w:spacing w:line="276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702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511B0E94" w14:textId="0E8EA1C6" w:rsidR="00FB2235" w:rsidRPr="009861B2" w:rsidRDefault="00FB2235" w:rsidP="008E3395">
            <w:pPr>
              <w:bidi w:val="0"/>
              <w:spacing w:line="276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66D8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I feel I am being punished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160B15F7" w14:textId="3BECC6C0" w:rsidR="00FB2235" w:rsidRPr="009861B2" w:rsidRDefault="00FB2235" w:rsidP="008E3395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66D8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4</w:t>
            </w:r>
            <w:r w:rsidRPr="009861B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(</w:t>
            </w:r>
            <w:r w:rsidRPr="00D66D8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.2</w:t>
            </w:r>
            <w:r w:rsidRPr="009861B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)</w:t>
            </w:r>
          </w:p>
        </w:tc>
      </w:tr>
      <w:tr w:rsidR="00447F2B" w:rsidRPr="009861B2" w14:paraId="27ED0565" w14:textId="77777777" w:rsidTr="008E3395">
        <w:trPr>
          <w:trHeight w:val="331"/>
        </w:trPr>
        <w:tc>
          <w:tcPr>
            <w:tcW w:w="1800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710BBF59" w14:textId="56DA8D72" w:rsidR="00FB2235" w:rsidRPr="009861B2" w:rsidRDefault="00FB2235" w:rsidP="008E3395">
            <w:pPr>
              <w:bidi w:val="0"/>
              <w:spacing w:line="276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861B2">
              <w:rPr>
                <w:rFonts w:asciiTheme="majorBidi" w:hAnsiTheme="majorBidi" w:cstheme="majorBidi"/>
                <w:b/>
                <w:bCs/>
                <w:i/>
                <w:iCs/>
                <w:color w:val="000000"/>
                <w:sz w:val="20"/>
                <w:szCs w:val="20"/>
              </w:rPr>
              <w:t>Self-dislike</w:t>
            </w:r>
          </w:p>
        </w:tc>
        <w:tc>
          <w:tcPr>
            <w:tcW w:w="7020" w:type="dxa"/>
            <w:tcBorders>
              <w:left w:val="nil"/>
              <w:bottom w:val="nil"/>
              <w:right w:val="nil"/>
            </w:tcBorders>
            <w:vAlign w:val="center"/>
          </w:tcPr>
          <w:p w14:paraId="3E7558DE" w14:textId="238644D7" w:rsidR="00FB2235" w:rsidRPr="009861B2" w:rsidRDefault="00FB2235" w:rsidP="008E3395">
            <w:pPr>
              <w:bidi w:val="0"/>
              <w:spacing w:line="276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66D8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I don't feel disappointed in myself</w:t>
            </w:r>
          </w:p>
        </w:tc>
        <w:tc>
          <w:tcPr>
            <w:tcW w:w="1179" w:type="dxa"/>
            <w:tcBorders>
              <w:left w:val="nil"/>
              <w:bottom w:val="nil"/>
              <w:right w:val="nil"/>
            </w:tcBorders>
            <w:vAlign w:val="center"/>
          </w:tcPr>
          <w:p w14:paraId="36DF19C9" w14:textId="1181257B" w:rsidR="00FB2235" w:rsidRPr="009861B2" w:rsidRDefault="00FB2235" w:rsidP="008E3395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66D8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12</w:t>
            </w:r>
            <w:r w:rsidRPr="009861B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(</w:t>
            </w:r>
            <w:r w:rsidRPr="00D66D8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1.2</w:t>
            </w:r>
            <w:r w:rsidRPr="009861B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)</w:t>
            </w:r>
          </w:p>
        </w:tc>
      </w:tr>
      <w:tr w:rsidR="00447F2B" w:rsidRPr="009861B2" w14:paraId="3C63D140" w14:textId="77777777" w:rsidTr="008E3395">
        <w:trPr>
          <w:trHeight w:val="331"/>
        </w:trPr>
        <w:tc>
          <w:tcPr>
            <w:tcW w:w="180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A903BA7" w14:textId="77777777" w:rsidR="00FB2235" w:rsidRPr="009861B2" w:rsidRDefault="00FB2235" w:rsidP="008E3395">
            <w:pPr>
              <w:bidi w:val="0"/>
              <w:spacing w:line="276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46F9FD" w14:textId="6AB8B1F7" w:rsidR="00FB2235" w:rsidRPr="009861B2" w:rsidRDefault="00FB2235" w:rsidP="008E3395">
            <w:pPr>
              <w:bidi w:val="0"/>
              <w:spacing w:line="276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66D8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I am disappointed in myself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F1129C" w14:textId="48E87DC1" w:rsidR="00FB2235" w:rsidRPr="009861B2" w:rsidRDefault="00FB2235" w:rsidP="008E3395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66D8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39</w:t>
            </w:r>
            <w:r w:rsidRPr="009861B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(</w:t>
            </w:r>
            <w:r w:rsidRPr="00D66D8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1.0</w:t>
            </w:r>
            <w:r w:rsidRPr="009861B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)</w:t>
            </w:r>
          </w:p>
        </w:tc>
      </w:tr>
      <w:tr w:rsidR="00447F2B" w:rsidRPr="009861B2" w14:paraId="789C5BBE" w14:textId="77777777" w:rsidTr="008E3395">
        <w:trPr>
          <w:trHeight w:val="331"/>
        </w:trPr>
        <w:tc>
          <w:tcPr>
            <w:tcW w:w="180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4181294" w14:textId="77777777" w:rsidR="00FB2235" w:rsidRPr="009861B2" w:rsidRDefault="00FB2235" w:rsidP="008E3395">
            <w:pPr>
              <w:bidi w:val="0"/>
              <w:spacing w:line="276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931685" w14:textId="1A4D573A" w:rsidR="00FB2235" w:rsidRPr="009861B2" w:rsidRDefault="00FB2235" w:rsidP="008E3395">
            <w:pPr>
              <w:bidi w:val="0"/>
              <w:spacing w:line="276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66D8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I am disgusted with myself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D3C795" w14:textId="4FEB3548" w:rsidR="00FB2235" w:rsidRPr="009861B2" w:rsidRDefault="00FB2235" w:rsidP="008E3395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66D8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7</w:t>
            </w:r>
            <w:r w:rsidRPr="009861B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(</w:t>
            </w:r>
            <w:r w:rsidRPr="00D66D8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4</w:t>
            </w:r>
            <w:r w:rsidRPr="009861B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)</w:t>
            </w:r>
          </w:p>
        </w:tc>
      </w:tr>
      <w:tr w:rsidR="00447F2B" w:rsidRPr="009861B2" w14:paraId="53D42516" w14:textId="77777777" w:rsidTr="008E3395">
        <w:trPr>
          <w:trHeight w:val="331"/>
        </w:trPr>
        <w:tc>
          <w:tcPr>
            <w:tcW w:w="1800" w:type="dxa"/>
            <w:vMerge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33A79E06" w14:textId="77777777" w:rsidR="00FB2235" w:rsidRPr="009861B2" w:rsidRDefault="00FB2235" w:rsidP="008E3395">
            <w:pPr>
              <w:bidi w:val="0"/>
              <w:spacing w:line="276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702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3DE3295E" w14:textId="4A8D8EAF" w:rsidR="00FB2235" w:rsidRPr="009861B2" w:rsidRDefault="00FB2235" w:rsidP="008E3395">
            <w:pPr>
              <w:bidi w:val="0"/>
              <w:spacing w:line="276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66D8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I hate myself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4EB6BF42" w14:textId="661398F2" w:rsidR="00FB2235" w:rsidRPr="009861B2" w:rsidRDefault="00FB2235" w:rsidP="008E3395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66D8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2</w:t>
            </w:r>
            <w:r w:rsidRPr="009861B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(</w:t>
            </w:r>
            <w:r w:rsidRPr="00D66D8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4</w:t>
            </w:r>
            <w:r w:rsidRPr="009861B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)</w:t>
            </w:r>
          </w:p>
        </w:tc>
      </w:tr>
      <w:tr w:rsidR="00447F2B" w:rsidRPr="009861B2" w14:paraId="3DF2CC47" w14:textId="77777777" w:rsidTr="008E3395">
        <w:trPr>
          <w:trHeight w:val="331"/>
        </w:trPr>
        <w:tc>
          <w:tcPr>
            <w:tcW w:w="1800" w:type="dxa"/>
            <w:vMerge w:val="restart"/>
            <w:tcBorders>
              <w:left w:val="nil"/>
              <w:bottom w:val="nil"/>
              <w:right w:val="nil"/>
            </w:tcBorders>
          </w:tcPr>
          <w:p w14:paraId="241F6427" w14:textId="27D4867E" w:rsidR="00FB2235" w:rsidRPr="009861B2" w:rsidRDefault="00FB2235" w:rsidP="008E3395">
            <w:pPr>
              <w:bidi w:val="0"/>
              <w:spacing w:line="276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66D83">
              <w:rPr>
                <w:rFonts w:asciiTheme="majorBidi" w:hAnsiTheme="majorBidi" w:cstheme="majorBidi"/>
                <w:b/>
                <w:bCs/>
                <w:i/>
                <w:iCs/>
                <w:color w:val="000000"/>
                <w:sz w:val="20"/>
                <w:szCs w:val="20"/>
              </w:rPr>
              <w:t>Self-Criticalness</w:t>
            </w:r>
          </w:p>
        </w:tc>
        <w:tc>
          <w:tcPr>
            <w:tcW w:w="7020" w:type="dxa"/>
            <w:tcBorders>
              <w:left w:val="nil"/>
              <w:bottom w:val="nil"/>
              <w:right w:val="nil"/>
            </w:tcBorders>
            <w:vAlign w:val="center"/>
          </w:tcPr>
          <w:p w14:paraId="34C2543C" w14:textId="79DCBBD9" w:rsidR="00FB2235" w:rsidRPr="009861B2" w:rsidRDefault="00FB2235" w:rsidP="008E3395">
            <w:pPr>
              <w:bidi w:val="0"/>
              <w:spacing w:line="276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66D8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I don't feel I am any worse than anybody else</w:t>
            </w:r>
          </w:p>
        </w:tc>
        <w:tc>
          <w:tcPr>
            <w:tcW w:w="1179" w:type="dxa"/>
            <w:tcBorders>
              <w:left w:val="nil"/>
              <w:bottom w:val="nil"/>
              <w:right w:val="nil"/>
            </w:tcBorders>
            <w:vAlign w:val="center"/>
          </w:tcPr>
          <w:p w14:paraId="1E264A08" w14:textId="065E5FD6" w:rsidR="00FB2235" w:rsidRPr="009861B2" w:rsidRDefault="00FB2235" w:rsidP="008E3395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66D8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61</w:t>
            </w:r>
            <w:r w:rsidRPr="009861B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(</w:t>
            </w:r>
            <w:r w:rsidRPr="00D66D8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8.0</w:t>
            </w:r>
            <w:r w:rsidRPr="009861B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)</w:t>
            </w:r>
          </w:p>
        </w:tc>
      </w:tr>
      <w:tr w:rsidR="00447F2B" w:rsidRPr="009861B2" w14:paraId="4BA906DE" w14:textId="77777777" w:rsidTr="008E3395">
        <w:trPr>
          <w:trHeight w:val="331"/>
        </w:trPr>
        <w:tc>
          <w:tcPr>
            <w:tcW w:w="180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89B7BFD" w14:textId="77777777" w:rsidR="00FB2235" w:rsidRPr="009861B2" w:rsidRDefault="00FB2235" w:rsidP="008E3395">
            <w:pPr>
              <w:bidi w:val="0"/>
              <w:spacing w:line="276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BE000F" w14:textId="6351EA6E" w:rsidR="00FB2235" w:rsidRPr="009861B2" w:rsidRDefault="00FB2235" w:rsidP="008E3395">
            <w:pPr>
              <w:bidi w:val="0"/>
              <w:spacing w:line="276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66D8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I am critical of myself for my weaknesses or mistakes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1513E5" w14:textId="2C87A161" w:rsidR="00FB2235" w:rsidRPr="009861B2" w:rsidRDefault="00FB2235" w:rsidP="008E3395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66D8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66</w:t>
            </w:r>
            <w:r w:rsidRPr="009861B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(</w:t>
            </w:r>
            <w:r w:rsidRPr="00D66D8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3.3</w:t>
            </w:r>
            <w:r w:rsidRPr="009861B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)</w:t>
            </w:r>
          </w:p>
        </w:tc>
      </w:tr>
      <w:tr w:rsidR="00447F2B" w:rsidRPr="009861B2" w14:paraId="380D7539" w14:textId="77777777" w:rsidTr="008E3395">
        <w:trPr>
          <w:trHeight w:val="331"/>
        </w:trPr>
        <w:tc>
          <w:tcPr>
            <w:tcW w:w="180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96B9F06" w14:textId="77777777" w:rsidR="00FB2235" w:rsidRPr="009861B2" w:rsidRDefault="00FB2235" w:rsidP="008E3395">
            <w:pPr>
              <w:bidi w:val="0"/>
              <w:spacing w:line="276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BE278C" w14:textId="5FF086AE" w:rsidR="00FB2235" w:rsidRPr="009861B2" w:rsidRDefault="00FB2235" w:rsidP="008E3395">
            <w:pPr>
              <w:bidi w:val="0"/>
              <w:spacing w:line="276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66D8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I blame myself all the time for my faults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FFE554" w14:textId="3ACD3F6C" w:rsidR="00FB2235" w:rsidRPr="009861B2" w:rsidRDefault="00FB2235" w:rsidP="008E3395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66D8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40</w:t>
            </w:r>
            <w:r w:rsidRPr="009861B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(</w:t>
            </w:r>
            <w:r w:rsidRPr="00D66D8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.3</w:t>
            </w:r>
            <w:r w:rsidRPr="009861B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)</w:t>
            </w:r>
          </w:p>
        </w:tc>
      </w:tr>
      <w:tr w:rsidR="00447F2B" w:rsidRPr="009861B2" w14:paraId="58A70898" w14:textId="77777777" w:rsidTr="008E3395">
        <w:trPr>
          <w:trHeight w:val="331"/>
        </w:trPr>
        <w:tc>
          <w:tcPr>
            <w:tcW w:w="1800" w:type="dxa"/>
            <w:vMerge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1110CF4A" w14:textId="77777777" w:rsidR="00FB2235" w:rsidRPr="009861B2" w:rsidRDefault="00FB2235" w:rsidP="008E3395">
            <w:pPr>
              <w:bidi w:val="0"/>
              <w:spacing w:line="276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702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3238ECDE" w14:textId="20C06C8B" w:rsidR="00FB2235" w:rsidRPr="009861B2" w:rsidRDefault="00FB2235" w:rsidP="008E3395">
            <w:pPr>
              <w:bidi w:val="0"/>
              <w:spacing w:line="276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66D8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I blame myself for everything bad that happens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4CE3C26F" w14:textId="77B82547" w:rsidR="00FB2235" w:rsidRPr="009861B2" w:rsidRDefault="00FB2235" w:rsidP="008E3395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66D8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3</w:t>
            </w:r>
            <w:r w:rsidRPr="009861B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(</w:t>
            </w:r>
            <w:r w:rsidRPr="00D66D8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.4</w:t>
            </w:r>
            <w:r w:rsidRPr="009861B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)</w:t>
            </w:r>
          </w:p>
        </w:tc>
      </w:tr>
      <w:tr w:rsidR="00447F2B" w:rsidRPr="009861B2" w14:paraId="0F0FA794" w14:textId="77777777" w:rsidTr="008E3395">
        <w:trPr>
          <w:trHeight w:val="331"/>
        </w:trPr>
        <w:tc>
          <w:tcPr>
            <w:tcW w:w="1800" w:type="dxa"/>
            <w:vMerge w:val="restart"/>
            <w:tcBorders>
              <w:left w:val="nil"/>
              <w:bottom w:val="nil"/>
              <w:right w:val="nil"/>
            </w:tcBorders>
          </w:tcPr>
          <w:p w14:paraId="0A5C84B4" w14:textId="39890994" w:rsidR="00FB2235" w:rsidRPr="009861B2" w:rsidRDefault="00FB2235" w:rsidP="008E3395">
            <w:pPr>
              <w:bidi w:val="0"/>
              <w:spacing w:line="276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66D83">
              <w:rPr>
                <w:rFonts w:asciiTheme="majorBidi" w:hAnsiTheme="majorBidi" w:cstheme="majorBidi"/>
                <w:b/>
                <w:bCs/>
                <w:i/>
                <w:iCs/>
                <w:color w:val="000000"/>
                <w:sz w:val="20"/>
                <w:szCs w:val="20"/>
              </w:rPr>
              <w:t>Suicidal Thoughts or Wishes</w:t>
            </w:r>
          </w:p>
        </w:tc>
        <w:tc>
          <w:tcPr>
            <w:tcW w:w="7020" w:type="dxa"/>
            <w:tcBorders>
              <w:left w:val="nil"/>
              <w:bottom w:val="nil"/>
              <w:right w:val="nil"/>
            </w:tcBorders>
            <w:vAlign w:val="center"/>
          </w:tcPr>
          <w:p w14:paraId="229DD71B" w14:textId="68D9E614" w:rsidR="00FB2235" w:rsidRPr="009861B2" w:rsidRDefault="00FB2235" w:rsidP="008E3395">
            <w:pPr>
              <w:bidi w:val="0"/>
              <w:spacing w:line="276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66D8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I don't have any thoughts of killing myself</w:t>
            </w:r>
          </w:p>
        </w:tc>
        <w:tc>
          <w:tcPr>
            <w:tcW w:w="1179" w:type="dxa"/>
            <w:tcBorders>
              <w:left w:val="nil"/>
              <w:bottom w:val="nil"/>
              <w:right w:val="nil"/>
            </w:tcBorders>
            <w:vAlign w:val="center"/>
          </w:tcPr>
          <w:p w14:paraId="1C51F423" w14:textId="3D9C2749" w:rsidR="00FB2235" w:rsidRPr="009861B2" w:rsidRDefault="00FB2235" w:rsidP="008E3395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66D8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72</w:t>
            </w:r>
            <w:r w:rsidRPr="009861B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(</w:t>
            </w:r>
            <w:r w:rsidRPr="00D66D8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6.5</w:t>
            </w:r>
            <w:r w:rsidRPr="009861B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)</w:t>
            </w:r>
          </w:p>
        </w:tc>
      </w:tr>
      <w:tr w:rsidR="00447F2B" w:rsidRPr="009861B2" w14:paraId="64109EA9" w14:textId="77777777" w:rsidTr="008E3395">
        <w:trPr>
          <w:trHeight w:val="331"/>
        </w:trPr>
        <w:tc>
          <w:tcPr>
            <w:tcW w:w="180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B4AD2E2" w14:textId="77777777" w:rsidR="00FB2235" w:rsidRPr="009861B2" w:rsidRDefault="00FB2235" w:rsidP="008E3395">
            <w:pPr>
              <w:bidi w:val="0"/>
              <w:spacing w:line="276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5D2199" w14:textId="1A5BB566" w:rsidR="00FB2235" w:rsidRPr="009861B2" w:rsidRDefault="00FB2235" w:rsidP="008E3395">
            <w:pPr>
              <w:bidi w:val="0"/>
              <w:spacing w:line="276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66D8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I have thoughts of killing myself, but I would not carry them out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DED14F" w14:textId="3C265BD6" w:rsidR="00FB2235" w:rsidRPr="009861B2" w:rsidRDefault="00FB2235" w:rsidP="008E3395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66D8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89</w:t>
            </w:r>
            <w:r w:rsidRPr="009861B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(</w:t>
            </w:r>
            <w:r w:rsidRPr="00D66D8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6.6</w:t>
            </w:r>
            <w:r w:rsidRPr="009861B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)</w:t>
            </w:r>
          </w:p>
        </w:tc>
      </w:tr>
      <w:tr w:rsidR="00447F2B" w:rsidRPr="009861B2" w14:paraId="1039115D" w14:textId="77777777" w:rsidTr="008E3395">
        <w:trPr>
          <w:trHeight w:val="331"/>
        </w:trPr>
        <w:tc>
          <w:tcPr>
            <w:tcW w:w="180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64CA77E" w14:textId="77777777" w:rsidR="00FB2235" w:rsidRPr="009861B2" w:rsidRDefault="00FB2235" w:rsidP="008E3395">
            <w:pPr>
              <w:bidi w:val="0"/>
              <w:spacing w:line="276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CAD256" w14:textId="10891739" w:rsidR="00FB2235" w:rsidRPr="009861B2" w:rsidRDefault="00FB2235" w:rsidP="008E3395">
            <w:pPr>
              <w:bidi w:val="0"/>
              <w:spacing w:line="276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66D8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I would like to kill myself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F410E5" w14:textId="145586CE" w:rsidR="00FB2235" w:rsidRPr="009861B2" w:rsidRDefault="00FB2235" w:rsidP="008E3395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66D8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2</w:t>
            </w:r>
            <w:r w:rsidRPr="009861B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(</w:t>
            </w:r>
            <w:r w:rsidRPr="00D66D8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8</w:t>
            </w:r>
            <w:r w:rsidRPr="009861B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)</w:t>
            </w:r>
          </w:p>
        </w:tc>
      </w:tr>
      <w:tr w:rsidR="00447F2B" w:rsidRPr="009861B2" w14:paraId="1739674B" w14:textId="77777777" w:rsidTr="008E3395">
        <w:trPr>
          <w:trHeight w:val="331"/>
        </w:trPr>
        <w:tc>
          <w:tcPr>
            <w:tcW w:w="1800" w:type="dxa"/>
            <w:vMerge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40AA86F8" w14:textId="77777777" w:rsidR="00FB2235" w:rsidRPr="009861B2" w:rsidRDefault="00FB2235" w:rsidP="008E3395">
            <w:pPr>
              <w:bidi w:val="0"/>
              <w:spacing w:line="276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702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49D5BF41" w14:textId="75C2790B" w:rsidR="00FB2235" w:rsidRPr="009861B2" w:rsidRDefault="00FB2235" w:rsidP="008E3395">
            <w:pPr>
              <w:bidi w:val="0"/>
              <w:spacing w:line="276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66D8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I would kill myself if I had the chance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28170C23" w14:textId="094230FE" w:rsidR="00FB2235" w:rsidRPr="009861B2" w:rsidRDefault="00FB2235" w:rsidP="008E3395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66D8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7</w:t>
            </w:r>
            <w:r w:rsidRPr="009861B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(</w:t>
            </w:r>
            <w:r w:rsidRPr="00D66D8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1</w:t>
            </w:r>
            <w:r w:rsidRPr="009861B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)</w:t>
            </w:r>
          </w:p>
        </w:tc>
      </w:tr>
      <w:tr w:rsidR="00447F2B" w:rsidRPr="009861B2" w14:paraId="730DE4D3" w14:textId="77777777" w:rsidTr="008E3395">
        <w:trPr>
          <w:trHeight w:val="331"/>
        </w:trPr>
        <w:tc>
          <w:tcPr>
            <w:tcW w:w="1800" w:type="dxa"/>
            <w:vMerge w:val="restart"/>
            <w:tcBorders>
              <w:left w:val="nil"/>
              <w:bottom w:val="nil"/>
              <w:right w:val="nil"/>
            </w:tcBorders>
          </w:tcPr>
          <w:p w14:paraId="5D97B2E8" w14:textId="04BC5FEA" w:rsidR="00FB2235" w:rsidRPr="009861B2" w:rsidRDefault="00FB2235" w:rsidP="008E3395">
            <w:pPr>
              <w:bidi w:val="0"/>
              <w:spacing w:line="276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66D83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Crying</w:t>
            </w:r>
          </w:p>
        </w:tc>
        <w:tc>
          <w:tcPr>
            <w:tcW w:w="7020" w:type="dxa"/>
            <w:tcBorders>
              <w:left w:val="nil"/>
              <w:bottom w:val="nil"/>
              <w:right w:val="nil"/>
            </w:tcBorders>
            <w:vAlign w:val="center"/>
          </w:tcPr>
          <w:p w14:paraId="6F4E4FB0" w14:textId="2594EEBE" w:rsidR="00FB2235" w:rsidRPr="009861B2" w:rsidRDefault="00FB2235" w:rsidP="008E3395">
            <w:pPr>
              <w:bidi w:val="0"/>
              <w:spacing w:line="276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66D8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I don't cry any more than usual</w:t>
            </w:r>
          </w:p>
        </w:tc>
        <w:tc>
          <w:tcPr>
            <w:tcW w:w="1179" w:type="dxa"/>
            <w:tcBorders>
              <w:left w:val="nil"/>
              <w:bottom w:val="nil"/>
              <w:right w:val="nil"/>
            </w:tcBorders>
            <w:vAlign w:val="center"/>
          </w:tcPr>
          <w:p w14:paraId="2A53FC97" w14:textId="69E6F7FF" w:rsidR="00FB2235" w:rsidRPr="009861B2" w:rsidRDefault="00FB2235" w:rsidP="008E3395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66D8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73</w:t>
            </w:r>
            <w:r w:rsidRPr="009861B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(</w:t>
            </w:r>
            <w:r w:rsidRPr="00D66D8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9.0</w:t>
            </w:r>
            <w:r w:rsidRPr="009861B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)</w:t>
            </w:r>
          </w:p>
        </w:tc>
      </w:tr>
      <w:tr w:rsidR="00447F2B" w:rsidRPr="009861B2" w14:paraId="0D8FC862" w14:textId="77777777" w:rsidTr="008E3395">
        <w:trPr>
          <w:trHeight w:val="331"/>
        </w:trPr>
        <w:tc>
          <w:tcPr>
            <w:tcW w:w="180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898396E" w14:textId="77777777" w:rsidR="00FB2235" w:rsidRPr="009861B2" w:rsidRDefault="00FB2235" w:rsidP="008E3395">
            <w:pPr>
              <w:bidi w:val="0"/>
              <w:spacing w:line="276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AC913F" w14:textId="1FB75DDA" w:rsidR="00FB2235" w:rsidRPr="009861B2" w:rsidRDefault="00FB2235" w:rsidP="008E3395">
            <w:pPr>
              <w:bidi w:val="0"/>
              <w:spacing w:line="276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66D8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I cry more now than I used to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4CD4E2" w14:textId="0A30FA46" w:rsidR="00FB2235" w:rsidRPr="009861B2" w:rsidRDefault="00FB2235" w:rsidP="008E3395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66D8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31</w:t>
            </w:r>
            <w:r w:rsidRPr="009861B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(</w:t>
            </w:r>
            <w:r w:rsidRPr="00D66D8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.3</w:t>
            </w:r>
            <w:r w:rsidRPr="009861B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)</w:t>
            </w:r>
          </w:p>
        </w:tc>
      </w:tr>
      <w:tr w:rsidR="00447F2B" w:rsidRPr="009861B2" w14:paraId="5A8F5196" w14:textId="77777777" w:rsidTr="008E3395">
        <w:trPr>
          <w:trHeight w:val="331"/>
        </w:trPr>
        <w:tc>
          <w:tcPr>
            <w:tcW w:w="180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719B702" w14:textId="77777777" w:rsidR="00FB2235" w:rsidRPr="009861B2" w:rsidRDefault="00FB2235" w:rsidP="008E3395">
            <w:pPr>
              <w:bidi w:val="0"/>
              <w:spacing w:line="276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EF30F8" w14:textId="62E00481" w:rsidR="00FB2235" w:rsidRPr="009861B2" w:rsidRDefault="00FB2235" w:rsidP="008E3395">
            <w:pPr>
              <w:bidi w:val="0"/>
              <w:spacing w:line="276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66D8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I cry all the time now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365CB4" w14:textId="121E7754" w:rsidR="00FB2235" w:rsidRPr="009861B2" w:rsidRDefault="00FB2235" w:rsidP="008E3395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66D8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0</w:t>
            </w:r>
            <w:r w:rsidRPr="009861B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(</w:t>
            </w:r>
            <w:r w:rsidRPr="00D66D8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.0</w:t>
            </w:r>
            <w:r w:rsidRPr="009861B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)</w:t>
            </w:r>
          </w:p>
        </w:tc>
      </w:tr>
      <w:tr w:rsidR="00447F2B" w:rsidRPr="009861B2" w14:paraId="2560DAB5" w14:textId="77777777" w:rsidTr="008E3395">
        <w:trPr>
          <w:trHeight w:val="331"/>
        </w:trPr>
        <w:tc>
          <w:tcPr>
            <w:tcW w:w="1800" w:type="dxa"/>
            <w:vMerge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3AEA4893" w14:textId="77777777" w:rsidR="00FB2235" w:rsidRPr="009861B2" w:rsidRDefault="00FB2235" w:rsidP="008E3395">
            <w:pPr>
              <w:bidi w:val="0"/>
              <w:spacing w:line="276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702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0E09516F" w14:textId="408EA204" w:rsidR="00FB2235" w:rsidRPr="009861B2" w:rsidRDefault="00FB2235" w:rsidP="008E3395">
            <w:pPr>
              <w:bidi w:val="0"/>
              <w:spacing w:line="276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66D8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I used to be able to cry, but now I can't cry even though I want to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1685C846" w14:textId="35A2AE93" w:rsidR="00FB2235" w:rsidRPr="009861B2" w:rsidRDefault="00FB2235" w:rsidP="008E3395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66D8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56</w:t>
            </w:r>
            <w:r w:rsidRPr="009861B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(</w:t>
            </w:r>
            <w:r w:rsidRPr="00D66D8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3.7</w:t>
            </w:r>
            <w:r w:rsidRPr="009861B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)</w:t>
            </w:r>
          </w:p>
        </w:tc>
      </w:tr>
      <w:tr w:rsidR="00D81E55" w:rsidRPr="009861B2" w14:paraId="6DD3B215" w14:textId="77777777" w:rsidTr="008E3395">
        <w:trPr>
          <w:trHeight w:val="331"/>
        </w:trPr>
        <w:tc>
          <w:tcPr>
            <w:tcW w:w="1800" w:type="dxa"/>
            <w:vMerge w:val="restart"/>
            <w:tcBorders>
              <w:left w:val="nil"/>
              <w:right w:val="nil"/>
            </w:tcBorders>
          </w:tcPr>
          <w:p w14:paraId="340195AF" w14:textId="7E6A3AB3" w:rsidR="00D81E55" w:rsidRPr="009861B2" w:rsidRDefault="00D81E55" w:rsidP="008E3395">
            <w:pPr>
              <w:bidi w:val="0"/>
              <w:spacing w:line="276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66D83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lastRenderedPageBreak/>
              <w:t>Agitation</w:t>
            </w:r>
          </w:p>
        </w:tc>
        <w:tc>
          <w:tcPr>
            <w:tcW w:w="7020" w:type="dxa"/>
            <w:tcBorders>
              <w:left w:val="nil"/>
              <w:bottom w:val="nil"/>
              <w:right w:val="nil"/>
            </w:tcBorders>
            <w:vAlign w:val="center"/>
          </w:tcPr>
          <w:p w14:paraId="7054797A" w14:textId="229FC40C" w:rsidR="00D81E55" w:rsidRPr="009861B2" w:rsidRDefault="00D81E55" w:rsidP="008E3395">
            <w:pPr>
              <w:bidi w:val="0"/>
              <w:spacing w:line="276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66D8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I am no more irritated by things than I ever was</w:t>
            </w:r>
          </w:p>
        </w:tc>
        <w:tc>
          <w:tcPr>
            <w:tcW w:w="1179" w:type="dxa"/>
            <w:tcBorders>
              <w:left w:val="nil"/>
              <w:bottom w:val="nil"/>
              <w:right w:val="nil"/>
            </w:tcBorders>
          </w:tcPr>
          <w:p w14:paraId="73C52970" w14:textId="6630C66A" w:rsidR="00D81E55" w:rsidRPr="009861B2" w:rsidRDefault="00D81E55" w:rsidP="008E3395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66D8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33</w:t>
            </w:r>
            <w:r w:rsidRPr="009861B2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 xml:space="preserve"> )</w:t>
            </w:r>
            <w:r w:rsidRPr="00D66D8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6.8</w:t>
            </w:r>
            <w:r w:rsidRPr="009861B2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(</w:t>
            </w:r>
          </w:p>
        </w:tc>
      </w:tr>
      <w:tr w:rsidR="00D81E55" w:rsidRPr="009861B2" w14:paraId="6191954E" w14:textId="77777777" w:rsidTr="008E3395">
        <w:trPr>
          <w:trHeight w:val="331"/>
        </w:trPr>
        <w:tc>
          <w:tcPr>
            <w:tcW w:w="1800" w:type="dxa"/>
            <w:vMerge/>
            <w:tcBorders>
              <w:left w:val="nil"/>
              <w:right w:val="nil"/>
            </w:tcBorders>
          </w:tcPr>
          <w:p w14:paraId="6D5D3AD6" w14:textId="77777777" w:rsidR="00D81E55" w:rsidRPr="009861B2" w:rsidRDefault="00D81E55" w:rsidP="008E3395">
            <w:pPr>
              <w:bidi w:val="0"/>
              <w:spacing w:line="276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109640" w14:textId="7838CA57" w:rsidR="00D81E55" w:rsidRPr="009861B2" w:rsidRDefault="00D81E55" w:rsidP="008E3395">
            <w:pPr>
              <w:bidi w:val="0"/>
              <w:spacing w:line="276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66D8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I am slightly more irritated now than usual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14:paraId="6860B877" w14:textId="35B752C8" w:rsidR="00D81E55" w:rsidRPr="009861B2" w:rsidRDefault="00D81E55" w:rsidP="008E3395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66D8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58</w:t>
            </w:r>
            <w:r w:rsidRPr="009861B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(</w:t>
            </w:r>
            <w:r w:rsidRPr="00D66D8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1.4</w:t>
            </w:r>
            <w:r w:rsidRPr="009861B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)</w:t>
            </w:r>
          </w:p>
        </w:tc>
      </w:tr>
      <w:tr w:rsidR="00D81E55" w:rsidRPr="009861B2" w14:paraId="2C68E0E5" w14:textId="77777777" w:rsidTr="008E3395">
        <w:trPr>
          <w:trHeight w:val="331"/>
        </w:trPr>
        <w:tc>
          <w:tcPr>
            <w:tcW w:w="1800" w:type="dxa"/>
            <w:vMerge/>
            <w:tcBorders>
              <w:left w:val="nil"/>
              <w:right w:val="nil"/>
            </w:tcBorders>
          </w:tcPr>
          <w:p w14:paraId="21D31B68" w14:textId="77777777" w:rsidR="00D81E55" w:rsidRPr="009861B2" w:rsidRDefault="00D81E55" w:rsidP="008E3395">
            <w:pPr>
              <w:bidi w:val="0"/>
              <w:spacing w:line="276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04757B" w14:textId="54EFA124" w:rsidR="00D81E55" w:rsidRPr="009861B2" w:rsidRDefault="00D81E55" w:rsidP="008E3395">
            <w:pPr>
              <w:bidi w:val="0"/>
              <w:spacing w:line="276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66D8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I am quite annoyed or irritated a good deal of the time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14:paraId="5C1BAA80" w14:textId="0805BDCB" w:rsidR="00D81E55" w:rsidRPr="009861B2" w:rsidRDefault="00D81E55" w:rsidP="008E3395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66D8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70</w:t>
            </w:r>
            <w:r w:rsidRPr="009861B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(</w:t>
            </w:r>
            <w:r w:rsidRPr="00D66D8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4.9</w:t>
            </w:r>
            <w:r w:rsidRPr="009861B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)</w:t>
            </w:r>
          </w:p>
        </w:tc>
      </w:tr>
      <w:tr w:rsidR="00D81E55" w:rsidRPr="009861B2" w14:paraId="2D55D663" w14:textId="77777777" w:rsidTr="008E3395">
        <w:trPr>
          <w:trHeight w:val="331"/>
        </w:trPr>
        <w:tc>
          <w:tcPr>
            <w:tcW w:w="1800" w:type="dxa"/>
            <w:vMerge/>
            <w:tcBorders>
              <w:left w:val="nil"/>
              <w:bottom w:val="single" w:sz="4" w:space="0" w:color="000000" w:themeColor="text1"/>
              <w:right w:val="nil"/>
            </w:tcBorders>
          </w:tcPr>
          <w:p w14:paraId="3846B21A" w14:textId="77777777" w:rsidR="00D81E55" w:rsidRPr="009861B2" w:rsidRDefault="00D81E55" w:rsidP="008E3395">
            <w:pPr>
              <w:bidi w:val="0"/>
              <w:spacing w:line="276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702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4CBC7455" w14:textId="5F4ED4CF" w:rsidR="00D81E55" w:rsidRPr="009861B2" w:rsidRDefault="00D81E55" w:rsidP="008E3395">
            <w:pPr>
              <w:bidi w:val="0"/>
              <w:spacing w:line="276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66D8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I feel irritated all the time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74C7BACA" w14:textId="6E46EEA6" w:rsidR="00D81E55" w:rsidRPr="009861B2" w:rsidRDefault="00D81E55" w:rsidP="008E3395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66D8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9</w:t>
            </w:r>
            <w:r w:rsidRPr="009861B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(</w:t>
            </w:r>
            <w:r w:rsidRPr="00D66D8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.9</w:t>
            </w:r>
            <w:r w:rsidRPr="009861B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)</w:t>
            </w:r>
          </w:p>
        </w:tc>
      </w:tr>
      <w:tr w:rsidR="00D81E55" w:rsidRPr="009861B2" w14:paraId="7E575BBC" w14:textId="77777777" w:rsidTr="008E3395">
        <w:trPr>
          <w:trHeight w:val="331"/>
        </w:trPr>
        <w:tc>
          <w:tcPr>
            <w:tcW w:w="1800" w:type="dxa"/>
            <w:vMerge w:val="restart"/>
            <w:tcBorders>
              <w:left w:val="nil"/>
              <w:right w:val="nil"/>
            </w:tcBorders>
          </w:tcPr>
          <w:p w14:paraId="1C110015" w14:textId="52F11E98" w:rsidR="00D81E55" w:rsidRPr="009861B2" w:rsidRDefault="00D81E55" w:rsidP="008E3395">
            <w:pPr>
              <w:bidi w:val="0"/>
              <w:spacing w:line="276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66D83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Loss of interest</w:t>
            </w:r>
          </w:p>
        </w:tc>
        <w:tc>
          <w:tcPr>
            <w:tcW w:w="7020" w:type="dxa"/>
            <w:tcBorders>
              <w:left w:val="nil"/>
              <w:bottom w:val="nil"/>
              <w:right w:val="nil"/>
            </w:tcBorders>
            <w:vAlign w:val="center"/>
          </w:tcPr>
          <w:p w14:paraId="3B6B082D" w14:textId="7EFBE44F" w:rsidR="00D81E55" w:rsidRPr="009861B2" w:rsidRDefault="00D81E55" w:rsidP="008E3395">
            <w:pPr>
              <w:bidi w:val="0"/>
              <w:spacing w:line="276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66D8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I have not lost interest in other people</w:t>
            </w:r>
          </w:p>
        </w:tc>
        <w:tc>
          <w:tcPr>
            <w:tcW w:w="1179" w:type="dxa"/>
            <w:tcBorders>
              <w:left w:val="nil"/>
              <w:bottom w:val="nil"/>
              <w:right w:val="nil"/>
            </w:tcBorders>
            <w:vAlign w:val="center"/>
          </w:tcPr>
          <w:p w14:paraId="14258476" w14:textId="2072A55C" w:rsidR="00D81E55" w:rsidRPr="009861B2" w:rsidRDefault="00D81E55" w:rsidP="008E3395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66D8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07</w:t>
            </w:r>
            <w:r w:rsidRPr="009861B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(</w:t>
            </w:r>
            <w:r w:rsidRPr="00D66D8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4.5</w:t>
            </w:r>
            <w:r w:rsidRPr="009861B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)</w:t>
            </w:r>
          </w:p>
        </w:tc>
      </w:tr>
      <w:tr w:rsidR="00D81E55" w:rsidRPr="009861B2" w14:paraId="51116008" w14:textId="77777777" w:rsidTr="008E3395">
        <w:trPr>
          <w:trHeight w:val="331"/>
        </w:trPr>
        <w:tc>
          <w:tcPr>
            <w:tcW w:w="1800" w:type="dxa"/>
            <w:vMerge/>
            <w:tcBorders>
              <w:left w:val="nil"/>
              <w:right w:val="nil"/>
            </w:tcBorders>
          </w:tcPr>
          <w:p w14:paraId="60D78D2D" w14:textId="77777777" w:rsidR="00D81E55" w:rsidRPr="009861B2" w:rsidRDefault="00D81E55" w:rsidP="008E3395">
            <w:pPr>
              <w:bidi w:val="0"/>
              <w:spacing w:line="276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5AF9BC" w14:textId="693E7B3C" w:rsidR="00D81E55" w:rsidRPr="009861B2" w:rsidRDefault="00D81E55" w:rsidP="008E3395">
            <w:pPr>
              <w:bidi w:val="0"/>
              <w:spacing w:line="276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66D8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I am less interested in other people than I used to be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2B7AC3" w14:textId="1D0A8B35" w:rsidR="00D81E55" w:rsidRPr="009861B2" w:rsidRDefault="00D81E55" w:rsidP="008E3395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66D8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05</w:t>
            </w:r>
            <w:r w:rsidRPr="009861B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(</w:t>
            </w:r>
            <w:r w:rsidRPr="00D66D8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6.8</w:t>
            </w:r>
            <w:r w:rsidRPr="009861B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)</w:t>
            </w:r>
          </w:p>
        </w:tc>
      </w:tr>
      <w:tr w:rsidR="00D81E55" w:rsidRPr="009861B2" w14:paraId="43E5BDE4" w14:textId="77777777" w:rsidTr="008E3395">
        <w:trPr>
          <w:trHeight w:val="331"/>
        </w:trPr>
        <w:tc>
          <w:tcPr>
            <w:tcW w:w="1800" w:type="dxa"/>
            <w:vMerge/>
            <w:tcBorders>
              <w:left w:val="nil"/>
              <w:right w:val="nil"/>
            </w:tcBorders>
          </w:tcPr>
          <w:p w14:paraId="3C746971" w14:textId="77777777" w:rsidR="00D81E55" w:rsidRPr="009861B2" w:rsidRDefault="00D81E55" w:rsidP="008E3395">
            <w:pPr>
              <w:bidi w:val="0"/>
              <w:spacing w:line="276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1AB66D" w14:textId="388B4500" w:rsidR="00D81E55" w:rsidRPr="009861B2" w:rsidRDefault="00D81E55" w:rsidP="008E3395">
            <w:pPr>
              <w:bidi w:val="0"/>
              <w:spacing w:line="276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66D8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I have lost most of my interest in other people.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D559DF" w14:textId="51E2D52F" w:rsidR="00D81E55" w:rsidRPr="009861B2" w:rsidRDefault="00D81E55" w:rsidP="008E3395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66D8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4</w:t>
            </w:r>
            <w:r w:rsidRPr="009861B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(</w:t>
            </w:r>
            <w:r w:rsidRPr="00D66D8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7.9</w:t>
            </w:r>
            <w:r w:rsidRPr="009861B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)</w:t>
            </w:r>
          </w:p>
        </w:tc>
      </w:tr>
      <w:tr w:rsidR="00D81E55" w:rsidRPr="009861B2" w14:paraId="4A3731D3" w14:textId="77777777" w:rsidTr="008E3395">
        <w:trPr>
          <w:trHeight w:val="331"/>
        </w:trPr>
        <w:tc>
          <w:tcPr>
            <w:tcW w:w="1800" w:type="dxa"/>
            <w:vMerge/>
            <w:tcBorders>
              <w:left w:val="nil"/>
              <w:right w:val="nil"/>
            </w:tcBorders>
          </w:tcPr>
          <w:p w14:paraId="1FDB7E2B" w14:textId="77777777" w:rsidR="00D81E55" w:rsidRPr="009861B2" w:rsidRDefault="00D81E55" w:rsidP="008E3395">
            <w:pPr>
              <w:bidi w:val="0"/>
              <w:spacing w:line="276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702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42EC3E64" w14:textId="06195128" w:rsidR="00D81E55" w:rsidRPr="009861B2" w:rsidRDefault="00D81E55" w:rsidP="008E3395">
            <w:pPr>
              <w:bidi w:val="0"/>
              <w:spacing w:line="276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66D8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I have lost all of my interest in other people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7C224828" w14:textId="144B2049" w:rsidR="00D81E55" w:rsidRPr="009861B2" w:rsidRDefault="00D81E55" w:rsidP="008E3395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66D8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4</w:t>
            </w:r>
            <w:r w:rsidRPr="009861B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(</w:t>
            </w:r>
            <w:r w:rsidRPr="00D66D8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.9</w:t>
            </w:r>
            <w:r w:rsidRPr="009861B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)</w:t>
            </w:r>
          </w:p>
        </w:tc>
      </w:tr>
      <w:tr w:rsidR="00D81E55" w:rsidRPr="009861B2" w14:paraId="04646694" w14:textId="77777777" w:rsidTr="008E3395">
        <w:trPr>
          <w:trHeight w:val="331"/>
        </w:trPr>
        <w:tc>
          <w:tcPr>
            <w:tcW w:w="1800" w:type="dxa"/>
            <w:vMerge w:val="restart"/>
            <w:tcBorders>
              <w:left w:val="nil"/>
              <w:right w:val="nil"/>
            </w:tcBorders>
          </w:tcPr>
          <w:p w14:paraId="5AF00377" w14:textId="028CCADC" w:rsidR="00D81E55" w:rsidRPr="009861B2" w:rsidRDefault="00D81E55" w:rsidP="008E3395">
            <w:pPr>
              <w:bidi w:val="0"/>
              <w:spacing w:line="276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66D83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Indecisiveness</w:t>
            </w:r>
          </w:p>
        </w:tc>
        <w:tc>
          <w:tcPr>
            <w:tcW w:w="7020" w:type="dxa"/>
            <w:tcBorders>
              <w:left w:val="nil"/>
              <w:bottom w:val="nil"/>
              <w:right w:val="nil"/>
            </w:tcBorders>
            <w:vAlign w:val="center"/>
          </w:tcPr>
          <w:p w14:paraId="72DCA52B" w14:textId="4752DEF9" w:rsidR="00D81E55" w:rsidRPr="009861B2" w:rsidRDefault="00D81E55" w:rsidP="008E3395">
            <w:pPr>
              <w:bidi w:val="0"/>
              <w:spacing w:line="276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66D8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I make decisions about as well as I ever could</w:t>
            </w:r>
          </w:p>
        </w:tc>
        <w:tc>
          <w:tcPr>
            <w:tcW w:w="1179" w:type="dxa"/>
            <w:tcBorders>
              <w:left w:val="nil"/>
              <w:bottom w:val="nil"/>
              <w:right w:val="nil"/>
            </w:tcBorders>
            <w:vAlign w:val="center"/>
          </w:tcPr>
          <w:p w14:paraId="15B96500" w14:textId="5140E1C1" w:rsidR="00D81E55" w:rsidRPr="009861B2" w:rsidRDefault="00D81E55" w:rsidP="008E3395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66D8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86</w:t>
            </w:r>
            <w:r w:rsidRPr="009861B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(</w:t>
            </w:r>
            <w:r w:rsidRPr="00D66D8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1.4</w:t>
            </w:r>
            <w:r w:rsidRPr="009861B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)</w:t>
            </w:r>
          </w:p>
        </w:tc>
      </w:tr>
      <w:tr w:rsidR="00D81E55" w:rsidRPr="009861B2" w14:paraId="5831E354" w14:textId="77777777" w:rsidTr="008E3395">
        <w:trPr>
          <w:trHeight w:val="331"/>
        </w:trPr>
        <w:tc>
          <w:tcPr>
            <w:tcW w:w="1800" w:type="dxa"/>
            <w:vMerge/>
            <w:tcBorders>
              <w:left w:val="nil"/>
              <w:right w:val="nil"/>
            </w:tcBorders>
          </w:tcPr>
          <w:p w14:paraId="5D591E5A" w14:textId="77777777" w:rsidR="00D81E55" w:rsidRPr="009861B2" w:rsidRDefault="00D81E55" w:rsidP="008E3395">
            <w:pPr>
              <w:bidi w:val="0"/>
              <w:spacing w:line="276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8947A9" w14:textId="41218726" w:rsidR="00D81E55" w:rsidRPr="009861B2" w:rsidRDefault="00D81E55" w:rsidP="008E3395">
            <w:pPr>
              <w:bidi w:val="0"/>
              <w:spacing w:line="276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66D8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I put off making decisions more than I used to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8EFAA2" w14:textId="3E4A9512" w:rsidR="00D81E55" w:rsidRPr="009861B2" w:rsidRDefault="00D81E55" w:rsidP="008E3395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66D8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03</w:t>
            </w:r>
            <w:r w:rsidRPr="009861B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(</w:t>
            </w:r>
            <w:r w:rsidRPr="00D66D8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6.6</w:t>
            </w:r>
            <w:r w:rsidRPr="009861B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)</w:t>
            </w:r>
          </w:p>
        </w:tc>
      </w:tr>
      <w:tr w:rsidR="00D81E55" w:rsidRPr="009861B2" w14:paraId="1D3E0B0D" w14:textId="77777777" w:rsidTr="008E3395">
        <w:trPr>
          <w:trHeight w:val="331"/>
        </w:trPr>
        <w:tc>
          <w:tcPr>
            <w:tcW w:w="1800" w:type="dxa"/>
            <w:vMerge/>
            <w:tcBorders>
              <w:left w:val="nil"/>
              <w:right w:val="nil"/>
            </w:tcBorders>
          </w:tcPr>
          <w:p w14:paraId="5413CB43" w14:textId="77777777" w:rsidR="00D81E55" w:rsidRPr="009861B2" w:rsidRDefault="00D81E55" w:rsidP="008E3395">
            <w:pPr>
              <w:bidi w:val="0"/>
              <w:spacing w:line="276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88077D" w14:textId="4E45AC54" w:rsidR="00D81E55" w:rsidRPr="009861B2" w:rsidRDefault="00D81E55" w:rsidP="008E3395">
            <w:pPr>
              <w:bidi w:val="0"/>
              <w:spacing w:line="276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66D8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I have greater difficulty in making decisions more than I used to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94318F" w14:textId="61F0F5B8" w:rsidR="00D81E55" w:rsidRPr="009861B2" w:rsidRDefault="00D81E55" w:rsidP="008E3395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66D8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87</w:t>
            </w:r>
            <w:r w:rsidRPr="009861B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(</w:t>
            </w:r>
            <w:r w:rsidRPr="00D66D8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6.4</w:t>
            </w:r>
            <w:r w:rsidRPr="009861B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)</w:t>
            </w:r>
          </w:p>
        </w:tc>
      </w:tr>
      <w:tr w:rsidR="00D81E55" w:rsidRPr="009861B2" w14:paraId="1CBDFC11" w14:textId="77777777" w:rsidTr="008E3395">
        <w:trPr>
          <w:trHeight w:val="331"/>
        </w:trPr>
        <w:tc>
          <w:tcPr>
            <w:tcW w:w="1800" w:type="dxa"/>
            <w:vMerge/>
            <w:tcBorders>
              <w:left w:val="nil"/>
              <w:bottom w:val="single" w:sz="4" w:space="0" w:color="000000" w:themeColor="text1"/>
              <w:right w:val="nil"/>
            </w:tcBorders>
          </w:tcPr>
          <w:p w14:paraId="6CA05926" w14:textId="77777777" w:rsidR="00D81E55" w:rsidRPr="009861B2" w:rsidRDefault="00D81E55" w:rsidP="008E3395">
            <w:pPr>
              <w:bidi w:val="0"/>
              <w:spacing w:line="276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702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565EB942" w14:textId="740F8090" w:rsidR="00D81E55" w:rsidRPr="009861B2" w:rsidRDefault="00D81E55" w:rsidP="008E3395">
            <w:pPr>
              <w:bidi w:val="0"/>
              <w:spacing w:line="276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66D8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I can't make decisions at all anymore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0AF60F84" w14:textId="11C403A9" w:rsidR="00D81E55" w:rsidRPr="009861B2" w:rsidRDefault="00D81E55" w:rsidP="008E3395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66D8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4</w:t>
            </w:r>
            <w:r w:rsidRPr="009861B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(</w:t>
            </w:r>
            <w:r w:rsidRPr="00D66D8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6</w:t>
            </w:r>
            <w:r w:rsidRPr="009861B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)</w:t>
            </w:r>
          </w:p>
        </w:tc>
      </w:tr>
      <w:tr w:rsidR="00447F2B" w:rsidRPr="009861B2" w14:paraId="69C209D0" w14:textId="77777777" w:rsidTr="008E3395">
        <w:trPr>
          <w:trHeight w:val="331"/>
        </w:trPr>
        <w:tc>
          <w:tcPr>
            <w:tcW w:w="1800" w:type="dxa"/>
            <w:tcBorders>
              <w:left w:val="nil"/>
              <w:bottom w:val="nil"/>
              <w:right w:val="nil"/>
            </w:tcBorders>
          </w:tcPr>
          <w:p w14:paraId="4882D932" w14:textId="34C863B8" w:rsidR="00447F2B" w:rsidRPr="009861B2" w:rsidRDefault="00447F2B" w:rsidP="008E3395">
            <w:pPr>
              <w:bidi w:val="0"/>
              <w:spacing w:line="276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66D83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 xml:space="preserve">Appearance </w:t>
            </w:r>
          </w:p>
        </w:tc>
        <w:tc>
          <w:tcPr>
            <w:tcW w:w="7020" w:type="dxa"/>
            <w:tcBorders>
              <w:left w:val="nil"/>
              <w:bottom w:val="nil"/>
              <w:right w:val="nil"/>
            </w:tcBorders>
            <w:vAlign w:val="center"/>
          </w:tcPr>
          <w:p w14:paraId="4D13D8A7" w14:textId="50865B2E" w:rsidR="00447F2B" w:rsidRPr="009861B2" w:rsidRDefault="00447F2B" w:rsidP="008E3395">
            <w:pPr>
              <w:bidi w:val="0"/>
              <w:spacing w:line="276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66D8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I don't feel that I look any worse than I used to</w:t>
            </w:r>
          </w:p>
        </w:tc>
        <w:tc>
          <w:tcPr>
            <w:tcW w:w="1179" w:type="dxa"/>
            <w:tcBorders>
              <w:left w:val="nil"/>
              <w:bottom w:val="nil"/>
              <w:right w:val="nil"/>
            </w:tcBorders>
            <w:vAlign w:val="center"/>
          </w:tcPr>
          <w:p w14:paraId="0D6B55AA" w14:textId="4D64D86A" w:rsidR="00447F2B" w:rsidRPr="009861B2" w:rsidRDefault="00447F2B" w:rsidP="008E3395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66D8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07</w:t>
            </w:r>
            <w:r w:rsidRPr="009861B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(</w:t>
            </w:r>
            <w:r w:rsidRPr="00D66D8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9.6</w:t>
            </w:r>
            <w:r w:rsidRPr="009861B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)</w:t>
            </w:r>
          </w:p>
        </w:tc>
      </w:tr>
      <w:tr w:rsidR="00447F2B" w:rsidRPr="009861B2" w14:paraId="03BB1926" w14:textId="77777777" w:rsidTr="008E3395">
        <w:trPr>
          <w:trHeight w:val="331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6874D9E2" w14:textId="06A64EC8" w:rsidR="00447F2B" w:rsidRPr="009861B2" w:rsidRDefault="00447F2B" w:rsidP="008E3395">
            <w:pPr>
              <w:bidi w:val="0"/>
              <w:spacing w:line="276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66D83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(Worthlessness)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48D6E1" w14:textId="30CF3925" w:rsidR="00447F2B" w:rsidRPr="009861B2" w:rsidRDefault="00447F2B" w:rsidP="008E3395">
            <w:pPr>
              <w:bidi w:val="0"/>
              <w:spacing w:line="276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66D8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I am worried that I am looking old or unattractive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6870C6" w14:textId="18D003BB" w:rsidR="00447F2B" w:rsidRPr="009861B2" w:rsidRDefault="00447F2B" w:rsidP="008E3395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66D8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1</w:t>
            </w:r>
            <w:r w:rsidRPr="009861B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(</w:t>
            </w:r>
            <w:r w:rsidRPr="00D66D8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.9</w:t>
            </w:r>
            <w:r w:rsidRPr="009861B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)</w:t>
            </w:r>
          </w:p>
        </w:tc>
      </w:tr>
      <w:tr w:rsidR="00447F2B" w:rsidRPr="009861B2" w14:paraId="528C67DC" w14:textId="77777777" w:rsidTr="008E3395">
        <w:trPr>
          <w:trHeight w:val="331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53C25969" w14:textId="77777777" w:rsidR="00447F2B" w:rsidRPr="009861B2" w:rsidRDefault="00447F2B" w:rsidP="008E3395">
            <w:pPr>
              <w:bidi w:val="0"/>
              <w:spacing w:line="276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ECEB95" w14:textId="7F2BD4C0" w:rsidR="00447F2B" w:rsidRPr="009861B2" w:rsidRDefault="00447F2B" w:rsidP="008E3395">
            <w:pPr>
              <w:bidi w:val="0"/>
              <w:spacing w:line="276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66D8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I feel there are permanent changes in my appearance that make me look unattractive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16962F" w14:textId="4F8DD651" w:rsidR="00447F2B" w:rsidRPr="009861B2" w:rsidRDefault="00447F2B" w:rsidP="008E3395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66D8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6</w:t>
            </w:r>
            <w:r w:rsidRPr="009861B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(</w:t>
            </w:r>
            <w:r w:rsidRPr="00D66D8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.5</w:t>
            </w:r>
            <w:r w:rsidRPr="009861B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)</w:t>
            </w:r>
          </w:p>
        </w:tc>
      </w:tr>
      <w:tr w:rsidR="00447F2B" w:rsidRPr="009861B2" w14:paraId="1E35A08D" w14:textId="77777777" w:rsidTr="008E3395">
        <w:trPr>
          <w:trHeight w:val="331"/>
        </w:trPr>
        <w:tc>
          <w:tcPr>
            <w:tcW w:w="180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78779BF5" w14:textId="77777777" w:rsidR="00447F2B" w:rsidRPr="009861B2" w:rsidRDefault="00447F2B" w:rsidP="008E3395">
            <w:pPr>
              <w:bidi w:val="0"/>
              <w:spacing w:line="276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702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1FA70981" w14:textId="0F63B1FA" w:rsidR="00447F2B" w:rsidRPr="009861B2" w:rsidRDefault="00447F2B" w:rsidP="008E3395">
            <w:pPr>
              <w:bidi w:val="0"/>
              <w:spacing w:line="276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66D8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I believe that I look ugly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66246B4F" w14:textId="7EAF8168" w:rsidR="00447F2B" w:rsidRPr="009861B2" w:rsidRDefault="00447F2B" w:rsidP="008E3395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66D8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6</w:t>
            </w:r>
            <w:r w:rsidRPr="009861B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(</w:t>
            </w:r>
            <w:r w:rsidRPr="00D66D8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0</w:t>
            </w:r>
            <w:r w:rsidRPr="009861B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)</w:t>
            </w:r>
          </w:p>
        </w:tc>
      </w:tr>
      <w:tr w:rsidR="00D81E55" w:rsidRPr="009861B2" w14:paraId="2613B334" w14:textId="77777777" w:rsidTr="008E3395">
        <w:trPr>
          <w:trHeight w:val="331"/>
        </w:trPr>
        <w:tc>
          <w:tcPr>
            <w:tcW w:w="1800" w:type="dxa"/>
            <w:vMerge w:val="restart"/>
            <w:tcBorders>
              <w:left w:val="nil"/>
              <w:bottom w:val="nil"/>
              <w:right w:val="nil"/>
            </w:tcBorders>
          </w:tcPr>
          <w:p w14:paraId="5DADFD1F" w14:textId="1D778DCB" w:rsidR="00D81E55" w:rsidRPr="009861B2" w:rsidRDefault="00D81E55" w:rsidP="008E3395">
            <w:pPr>
              <w:bidi w:val="0"/>
              <w:spacing w:line="276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66D83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Loss of energy</w:t>
            </w:r>
          </w:p>
        </w:tc>
        <w:tc>
          <w:tcPr>
            <w:tcW w:w="7020" w:type="dxa"/>
            <w:tcBorders>
              <w:left w:val="nil"/>
              <w:bottom w:val="nil"/>
              <w:right w:val="nil"/>
            </w:tcBorders>
            <w:vAlign w:val="center"/>
          </w:tcPr>
          <w:p w14:paraId="76D483AC" w14:textId="771D4FAE" w:rsidR="00D81E55" w:rsidRPr="009861B2" w:rsidRDefault="00D81E55" w:rsidP="008E3395">
            <w:pPr>
              <w:bidi w:val="0"/>
              <w:spacing w:line="276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66D8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I can work about as well as before</w:t>
            </w:r>
          </w:p>
        </w:tc>
        <w:tc>
          <w:tcPr>
            <w:tcW w:w="1179" w:type="dxa"/>
            <w:tcBorders>
              <w:left w:val="nil"/>
              <w:bottom w:val="nil"/>
              <w:right w:val="nil"/>
            </w:tcBorders>
            <w:vAlign w:val="center"/>
          </w:tcPr>
          <w:p w14:paraId="51CC4F86" w14:textId="3A86C24B" w:rsidR="00D81E55" w:rsidRPr="009861B2" w:rsidRDefault="00D81E55" w:rsidP="008E3395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66D8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00</w:t>
            </w:r>
            <w:r w:rsidRPr="009861B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(</w:t>
            </w:r>
            <w:r w:rsidRPr="00D66D8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3.9</w:t>
            </w:r>
            <w:r w:rsidRPr="009861B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)</w:t>
            </w:r>
          </w:p>
        </w:tc>
      </w:tr>
      <w:tr w:rsidR="00D81E55" w:rsidRPr="009861B2" w14:paraId="4A57E22B" w14:textId="77777777" w:rsidTr="008E3395">
        <w:trPr>
          <w:trHeight w:val="331"/>
        </w:trPr>
        <w:tc>
          <w:tcPr>
            <w:tcW w:w="180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3BE3A5D" w14:textId="77777777" w:rsidR="00D81E55" w:rsidRPr="009861B2" w:rsidRDefault="00D81E55" w:rsidP="008E3395">
            <w:pPr>
              <w:bidi w:val="0"/>
              <w:spacing w:line="276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D1D70D" w14:textId="5ED8894B" w:rsidR="00D81E55" w:rsidRPr="009861B2" w:rsidRDefault="00D81E55" w:rsidP="008E3395">
            <w:pPr>
              <w:bidi w:val="0"/>
              <w:spacing w:line="276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66D8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It takes an extra effort to get started at doing something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3402B0" w14:textId="3417D81D" w:rsidR="00D81E55" w:rsidRPr="009861B2" w:rsidRDefault="00D81E55" w:rsidP="008E3395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66D8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76</w:t>
            </w:r>
            <w:r w:rsidRPr="009861B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(</w:t>
            </w:r>
            <w:r w:rsidRPr="00D66D8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3.0</w:t>
            </w:r>
            <w:r w:rsidRPr="009861B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)</w:t>
            </w:r>
          </w:p>
        </w:tc>
      </w:tr>
      <w:tr w:rsidR="00D81E55" w:rsidRPr="009861B2" w14:paraId="727DD8CC" w14:textId="77777777" w:rsidTr="008E3395">
        <w:trPr>
          <w:trHeight w:val="331"/>
        </w:trPr>
        <w:tc>
          <w:tcPr>
            <w:tcW w:w="180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3F1B173" w14:textId="77777777" w:rsidR="00D81E55" w:rsidRPr="009861B2" w:rsidRDefault="00D81E55" w:rsidP="008E3395">
            <w:pPr>
              <w:bidi w:val="0"/>
              <w:spacing w:line="276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315D3A" w14:textId="11CAB085" w:rsidR="00D81E55" w:rsidRPr="009861B2" w:rsidRDefault="00D81E55" w:rsidP="008E3395">
            <w:pPr>
              <w:bidi w:val="0"/>
              <w:spacing w:line="276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66D8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I have to push myself very hard to do anything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D22262" w14:textId="27E2ABF2" w:rsidR="00D81E55" w:rsidRPr="009861B2" w:rsidRDefault="00D81E55" w:rsidP="008E3395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66D8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17</w:t>
            </w:r>
            <w:r w:rsidRPr="009861B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(</w:t>
            </w:r>
            <w:r w:rsidRPr="00D66D8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.0</w:t>
            </w:r>
            <w:r w:rsidRPr="009861B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)</w:t>
            </w:r>
          </w:p>
        </w:tc>
      </w:tr>
      <w:tr w:rsidR="00D81E55" w:rsidRPr="009861B2" w14:paraId="4641C9AB" w14:textId="77777777" w:rsidTr="008E3395">
        <w:trPr>
          <w:trHeight w:val="331"/>
        </w:trPr>
        <w:tc>
          <w:tcPr>
            <w:tcW w:w="1800" w:type="dxa"/>
            <w:vMerge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5105FE8E" w14:textId="77777777" w:rsidR="00D81E55" w:rsidRPr="009861B2" w:rsidRDefault="00D81E55" w:rsidP="008E3395">
            <w:pPr>
              <w:bidi w:val="0"/>
              <w:spacing w:line="276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702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6E0363E7" w14:textId="3DEB1D49" w:rsidR="00D81E55" w:rsidRPr="009861B2" w:rsidRDefault="00D81E55" w:rsidP="008E3395">
            <w:pPr>
              <w:bidi w:val="0"/>
              <w:spacing w:line="276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66D8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I can't do any work at all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131C785A" w14:textId="7FCF4019" w:rsidR="00D81E55" w:rsidRPr="009861B2" w:rsidRDefault="00D81E55" w:rsidP="008E3395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66D8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7</w:t>
            </w:r>
            <w:r w:rsidRPr="009861B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(</w:t>
            </w:r>
            <w:r w:rsidRPr="00D66D8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1</w:t>
            </w:r>
            <w:r w:rsidRPr="009861B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)</w:t>
            </w:r>
          </w:p>
        </w:tc>
      </w:tr>
      <w:tr w:rsidR="001820D0" w:rsidRPr="009861B2" w14:paraId="6954AF7A" w14:textId="77777777" w:rsidTr="008E3395">
        <w:trPr>
          <w:trHeight w:val="331"/>
        </w:trPr>
        <w:tc>
          <w:tcPr>
            <w:tcW w:w="1800" w:type="dxa"/>
            <w:vMerge w:val="restart"/>
            <w:tcBorders>
              <w:left w:val="nil"/>
              <w:bottom w:val="nil"/>
              <w:right w:val="nil"/>
            </w:tcBorders>
          </w:tcPr>
          <w:p w14:paraId="33A34200" w14:textId="091B9E49" w:rsidR="001820D0" w:rsidRPr="009861B2" w:rsidRDefault="001820D0" w:rsidP="008E3395">
            <w:pPr>
              <w:bidi w:val="0"/>
              <w:spacing w:line="276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66D83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Sleeping Pattern</w:t>
            </w:r>
          </w:p>
        </w:tc>
        <w:tc>
          <w:tcPr>
            <w:tcW w:w="7020" w:type="dxa"/>
            <w:tcBorders>
              <w:left w:val="nil"/>
              <w:bottom w:val="nil"/>
              <w:right w:val="nil"/>
            </w:tcBorders>
            <w:vAlign w:val="center"/>
          </w:tcPr>
          <w:p w14:paraId="1927CFDF" w14:textId="119D126B" w:rsidR="001820D0" w:rsidRPr="009861B2" w:rsidRDefault="001820D0" w:rsidP="008E3395">
            <w:pPr>
              <w:bidi w:val="0"/>
              <w:spacing w:line="276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66D8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I can sleep as well as usual</w:t>
            </w:r>
          </w:p>
        </w:tc>
        <w:tc>
          <w:tcPr>
            <w:tcW w:w="1179" w:type="dxa"/>
            <w:tcBorders>
              <w:left w:val="nil"/>
              <w:bottom w:val="nil"/>
              <w:right w:val="nil"/>
            </w:tcBorders>
            <w:vAlign w:val="center"/>
          </w:tcPr>
          <w:p w14:paraId="275E57A2" w14:textId="51D84F1D" w:rsidR="001820D0" w:rsidRPr="009861B2" w:rsidRDefault="001820D0" w:rsidP="008E3395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66D8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37</w:t>
            </w:r>
            <w:r w:rsidRPr="009861B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(</w:t>
            </w:r>
            <w:r w:rsidRPr="00D66D8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7.1</w:t>
            </w:r>
            <w:r w:rsidRPr="009861B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)</w:t>
            </w:r>
          </w:p>
        </w:tc>
      </w:tr>
      <w:tr w:rsidR="001820D0" w:rsidRPr="009861B2" w14:paraId="742299FA" w14:textId="77777777" w:rsidTr="008E3395">
        <w:trPr>
          <w:trHeight w:val="331"/>
        </w:trPr>
        <w:tc>
          <w:tcPr>
            <w:tcW w:w="180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4425FCB" w14:textId="77777777" w:rsidR="001820D0" w:rsidRPr="009861B2" w:rsidRDefault="001820D0" w:rsidP="008E3395">
            <w:pPr>
              <w:bidi w:val="0"/>
              <w:spacing w:line="276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61EE0C" w14:textId="725FE6DF" w:rsidR="001820D0" w:rsidRPr="009861B2" w:rsidRDefault="001820D0" w:rsidP="008E3395">
            <w:pPr>
              <w:bidi w:val="0"/>
              <w:spacing w:line="276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66D8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I don't sleep as well as I used to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F63381" w14:textId="6428E2F5" w:rsidR="001820D0" w:rsidRPr="009861B2" w:rsidRDefault="001820D0" w:rsidP="008E3395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66D8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12</w:t>
            </w:r>
            <w:r w:rsidRPr="009861B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(</w:t>
            </w:r>
            <w:r w:rsidRPr="00D66D8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6.1</w:t>
            </w:r>
            <w:r w:rsidRPr="009861B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)</w:t>
            </w:r>
          </w:p>
        </w:tc>
      </w:tr>
      <w:tr w:rsidR="001820D0" w:rsidRPr="009861B2" w14:paraId="4ED48AFE" w14:textId="77777777" w:rsidTr="008E3395">
        <w:trPr>
          <w:trHeight w:val="331"/>
        </w:trPr>
        <w:tc>
          <w:tcPr>
            <w:tcW w:w="180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3D1ABFE" w14:textId="77777777" w:rsidR="001820D0" w:rsidRPr="009861B2" w:rsidRDefault="001820D0" w:rsidP="008E3395">
            <w:pPr>
              <w:bidi w:val="0"/>
              <w:spacing w:line="276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C01327" w14:textId="0F97CB37" w:rsidR="001820D0" w:rsidRPr="009861B2" w:rsidRDefault="001820D0" w:rsidP="008E3395">
            <w:pPr>
              <w:bidi w:val="0"/>
              <w:spacing w:line="276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66D8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I wake up 1-2 hours earlier than usual and find it hard to get back to sleep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AB9DE1" w14:textId="4D5BBA45" w:rsidR="001820D0" w:rsidRPr="009861B2" w:rsidRDefault="001820D0" w:rsidP="008E3395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66D8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7</w:t>
            </w:r>
            <w:r w:rsidRPr="009861B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(</w:t>
            </w:r>
            <w:r w:rsidRPr="00D66D8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.4</w:t>
            </w:r>
            <w:r w:rsidRPr="009861B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)</w:t>
            </w:r>
          </w:p>
        </w:tc>
      </w:tr>
      <w:tr w:rsidR="001820D0" w:rsidRPr="009861B2" w14:paraId="6E58078A" w14:textId="77777777" w:rsidTr="008E3395">
        <w:trPr>
          <w:trHeight w:val="331"/>
        </w:trPr>
        <w:tc>
          <w:tcPr>
            <w:tcW w:w="1800" w:type="dxa"/>
            <w:vMerge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1FE910C7" w14:textId="77777777" w:rsidR="001820D0" w:rsidRPr="009861B2" w:rsidRDefault="001820D0" w:rsidP="008E3395">
            <w:pPr>
              <w:bidi w:val="0"/>
              <w:spacing w:line="276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702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4B35637B" w14:textId="5305D93C" w:rsidR="001820D0" w:rsidRPr="009861B2" w:rsidRDefault="001820D0" w:rsidP="008E3395">
            <w:pPr>
              <w:bidi w:val="0"/>
              <w:spacing w:line="276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66D8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I wake up several hours earlier than I used to and cannot get back to sleep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5A364092" w14:textId="226BA96B" w:rsidR="001820D0" w:rsidRPr="009861B2" w:rsidRDefault="001820D0" w:rsidP="008E3395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66D8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4</w:t>
            </w:r>
            <w:r w:rsidRPr="009861B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(</w:t>
            </w:r>
            <w:r w:rsidRPr="00D66D8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.4</w:t>
            </w:r>
            <w:r w:rsidRPr="009861B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)</w:t>
            </w:r>
          </w:p>
        </w:tc>
      </w:tr>
      <w:tr w:rsidR="00D81E55" w:rsidRPr="009861B2" w14:paraId="5CD29BC6" w14:textId="77777777" w:rsidTr="008E3395">
        <w:trPr>
          <w:trHeight w:val="331"/>
        </w:trPr>
        <w:tc>
          <w:tcPr>
            <w:tcW w:w="1800" w:type="dxa"/>
            <w:vMerge w:val="restart"/>
            <w:tcBorders>
              <w:left w:val="nil"/>
              <w:right w:val="nil"/>
            </w:tcBorders>
          </w:tcPr>
          <w:p w14:paraId="4F2D3EA4" w14:textId="6CCE2486" w:rsidR="00D81E55" w:rsidRPr="009861B2" w:rsidRDefault="00D81E55" w:rsidP="008E3395">
            <w:pPr>
              <w:bidi w:val="0"/>
              <w:spacing w:line="276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66D83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Irritability</w:t>
            </w:r>
          </w:p>
        </w:tc>
        <w:tc>
          <w:tcPr>
            <w:tcW w:w="7020" w:type="dxa"/>
            <w:tcBorders>
              <w:left w:val="nil"/>
              <w:bottom w:val="nil"/>
              <w:right w:val="nil"/>
            </w:tcBorders>
            <w:vAlign w:val="center"/>
          </w:tcPr>
          <w:p w14:paraId="15C8EEB3" w14:textId="6C3354A1" w:rsidR="00D81E55" w:rsidRPr="009861B2" w:rsidRDefault="00D81E55" w:rsidP="008E3395">
            <w:pPr>
              <w:bidi w:val="0"/>
              <w:spacing w:line="276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66D8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I don't get more tired than usual</w:t>
            </w:r>
          </w:p>
        </w:tc>
        <w:tc>
          <w:tcPr>
            <w:tcW w:w="1179" w:type="dxa"/>
            <w:tcBorders>
              <w:left w:val="nil"/>
              <w:bottom w:val="nil"/>
              <w:right w:val="nil"/>
            </w:tcBorders>
          </w:tcPr>
          <w:p w14:paraId="587A09B0" w14:textId="0842A30C" w:rsidR="00D81E55" w:rsidRPr="009861B2" w:rsidRDefault="00D81E55" w:rsidP="008E3395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66D8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38</w:t>
            </w:r>
            <w:r w:rsidRPr="009861B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(</w:t>
            </w:r>
            <w:r w:rsidRPr="00D66D8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7.2</w:t>
            </w:r>
            <w:r w:rsidRPr="009861B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)</w:t>
            </w:r>
          </w:p>
        </w:tc>
      </w:tr>
      <w:tr w:rsidR="00D81E55" w:rsidRPr="009861B2" w14:paraId="27867CF7" w14:textId="77777777" w:rsidTr="008E3395">
        <w:trPr>
          <w:trHeight w:val="331"/>
        </w:trPr>
        <w:tc>
          <w:tcPr>
            <w:tcW w:w="1800" w:type="dxa"/>
            <w:vMerge/>
            <w:tcBorders>
              <w:left w:val="nil"/>
              <w:right w:val="nil"/>
            </w:tcBorders>
          </w:tcPr>
          <w:p w14:paraId="02B573F8" w14:textId="77777777" w:rsidR="00D81E55" w:rsidRPr="009861B2" w:rsidRDefault="00D81E55" w:rsidP="008E3395">
            <w:pPr>
              <w:bidi w:val="0"/>
              <w:spacing w:line="276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2E9C08" w14:textId="7F75AEE4" w:rsidR="00D81E55" w:rsidRPr="009861B2" w:rsidRDefault="00D81E55" w:rsidP="008E3395">
            <w:pPr>
              <w:bidi w:val="0"/>
              <w:spacing w:line="276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66D8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I get tired more easily than I used to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14:paraId="45249575" w14:textId="60C34F1F" w:rsidR="00D81E55" w:rsidRPr="009861B2" w:rsidRDefault="00D81E55" w:rsidP="008E3395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66D8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76</w:t>
            </w:r>
            <w:r w:rsidRPr="009861B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(</w:t>
            </w:r>
            <w:r w:rsidRPr="00D66D8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3.0</w:t>
            </w:r>
            <w:r w:rsidRPr="009861B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)</w:t>
            </w:r>
          </w:p>
        </w:tc>
      </w:tr>
      <w:tr w:rsidR="00D81E55" w:rsidRPr="009861B2" w14:paraId="0E356BCA" w14:textId="77777777" w:rsidTr="008E3395">
        <w:trPr>
          <w:trHeight w:val="331"/>
        </w:trPr>
        <w:tc>
          <w:tcPr>
            <w:tcW w:w="1800" w:type="dxa"/>
            <w:vMerge/>
            <w:tcBorders>
              <w:left w:val="nil"/>
              <w:right w:val="nil"/>
            </w:tcBorders>
          </w:tcPr>
          <w:p w14:paraId="5585B62E" w14:textId="77777777" w:rsidR="00D81E55" w:rsidRPr="009861B2" w:rsidRDefault="00D81E55" w:rsidP="008E3395">
            <w:pPr>
              <w:bidi w:val="0"/>
              <w:spacing w:line="276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AADD4E" w14:textId="3FBF407D" w:rsidR="00D81E55" w:rsidRPr="009861B2" w:rsidRDefault="00D81E55" w:rsidP="008E3395">
            <w:pPr>
              <w:bidi w:val="0"/>
              <w:spacing w:line="276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66D8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I get tired from doing almost anything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14:paraId="06F8B49C" w14:textId="2719C84A" w:rsidR="00D81E55" w:rsidRPr="009861B2" w:rsidRDefault="00D81E55" w:rsidP="008E3395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66D8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32</w:t>
            </w:r>
            <w:r w:rsidRPr="009861B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(</w:t>
            </w:r>
            <w:r w:rsidRPr="00D66D8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.6</w:t>
            </w:r>
            <w:r w:rsidRPr="009861B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)</w:t>
            </w:r>
          </w:p>
        </w:tc>
      </w:tr>
      <w:tr w:rsidR="00D81E55" w:rsidRPr="009861B2" w14:paraId="4C4C4E36" w14:textId="77777777" w:rsidTr="008E3395">
        <w:trPr>
          <w:trHeight w:val="331"/>
        </w:trPr>
        <w:tc>
          <w:tcPr>
            <w:tcW w:w="1800" w:type="dxa"/>
            <w:vMerge/>
            <w:tcBorders>
              <w:left w:val="nil"/>
              <w:bottom w:val="single" w:sz="4" w:space="0" w:color="000000" w:themeColor="text1"/>
              <w:right w:val="nil"/>
            </w:tcBorders>
          </w:tcPr>
          <w:p w14:paraId="1F67DFD7" w14:textId="77777777" w:rsidR="00D81E55" w:rsidRPr="009861B2" w:rsidRDefault="00D81E55" w:rsidP="008E3395">
            <w:pPr>
              <w:bidi w:val="0"/>
              <w:spacing w:line="276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702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6F02F89E" w14:textId="2325804C" w:rsidR="00D81E55" w:rsidRPr="009861B2" w:rsidRDefault="00D81E55" w:rsidP="008E3395">
            <w:pPr>
              <w:bidi w:val="0"/>
              <w:spacing w:line="276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66D8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I am too tired to do anything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6008CA78" w14:textId="70B7AD09" w:rsidR="00D81E55" w:rsidRPr="009861B2" w:rsidRDefault="00D81E55" w:rsidP="008E3395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66D8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4</w:t>
            </w:r>
            <w:r w:rsidRPr="009861B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(</w:t>
            </w:r>
            <w:r w:rsidRPr="00D66D8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.2</w:t>
            </w:r>
            <w:r w:rsidRPr="009861B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)</w:t>
            </w:r>
          </w:p>
        </w:tc>
      </w:tr>
      <w:tr w:rsidR="00D81E55" w:rsidRPr="009861B2" w14:paraId="42695E99" w14:textId="77777777" w:rsidTr="008E3395">
        <w:trPr>
          <w:trHeight w:val="331"/>
        </w:trPr>
        <w:tc>
          <w:tcPr>
            <w:tcW w:w="1800" w:type="dxa"/>
            <w:vMerge w:val="restart"/>
            <w:tcBorders>
              <w:left w:val="nil"/>
              <w:bottom w:val="nil"/>
              <w:right w:val="nil"/>
            </w:tcBorders>
          </w:tcPr>
          <w:p w14:paraId="013AF97F" w14:textId="195CF69F" w:rsidR="00D81E55" w:rsidRPr="009861B2" w:rsidRDefault="00D81E55" w:rsidP="008E3395">
            <w:pPr>
              <w:bidi w:val="0"/>
              <w:spacing w:line="276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66D83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Changes in Appetite</w:t>
            </w:r>
          </w:p>
        </w:tc>
        <w:tc>
          <w:tcPr>
            <w:tcW w:w="7020" w:type="dxa"/>
            <w:tcBorders>
              <w:left w:val="nil"/>
              <w:bottom w:val="nil"/>
              <w:right w:val="nil"/>
            </w:tcBorders>
            <w:vAlign w:val="center"/>
          </w:tcPr>
          <w:p w14:paraId="4E823E53" w14:textId="6357E2C3" w:rsidR="00D81E55" w:rsidRPr="009861B2" w:rsidRDefault="00D81E55" w:rsidP="008E3395">
            <w:pPr>
              <w:bidi w:val="0"/>
              <w:spacing w:line="276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66D8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y appetite is no worse than usual</w:t>
            </w:r>
          </w:p>
        </w:tc>
        <w:tc>
          <w:tcPr>
            <w:tcW w:w="1179" w:type="dxa"/>
            <w:tcBorders>
              <w:left w:val="nil"/>
              <w:bottom w:val="nil"/>
              <w:right w:val="nil"/>
            </w:tcBorders>
          </w:tcPr>
          <w:p w14:paraId="759DD10A" w14:textId="3DA3337F" w:rsidR="00D81E55" w:rsidRPr="009861B2" w:rsidRDefault="00D81E55" w:rsidP="008E3395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66D8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41</w:t>
            </w:r>
            <w:r w:rsidRPr="009861B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(</w:t>
            </w:r>
            <w:r w:rsidRPr="00D66D8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5.0</w:t>
            </w:r>
            <w:r w:rsidRPr="009861B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)</w:t>
            </w:r>
          </w:p>
        </w:tc>
      </w:tr>
      <w:tr w:rsidR="00D81E55" w:rsidRPr="009861B2" w14:paraId="4BA16D98" w14:textId="77777777" w:rsidTr="008E3395">
        <w:trPr>
          <w:trHeight w:val="331"/>
        </w:trPr>
        <w:tc>
          <w:tcPr>
            <w:tcW w:w="180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0DCBB80" w14:textId="77777777" w:rsidR="00D81E55" w:rsidRPr="009861B2" w:rsidRDefault="00D81E55" w:rsidP="008E3395">
            <w:pPr>
              <w:bidi w:val="0"/>
              <w:spacing w:line="276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120E44" w14:textId="38FB751D" w:rsidR="00D81E55" w:rsidRPr="009861B2" w:rsidRDefault="00D81E55" w:rsidP="008E3395">
            <w:pPr>
              <w:bidi w:val="0"/>
              <w:spacing w:line="276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66D8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y appetite is not as good as it used to be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14:paraId="52BA2EC7" w14:textId="21C8BB8B" w:rsidR="00D81E55" w:rsidRPr="009861B2" w:rsidRDefault="00D81E55" w:rsidP="008E3395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66D8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55</w:t>
            </w:r>
            <w:r w:rsidRPr="009861B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(</w:t>
            </w:r>
            <w:r w:rsidRPr="00D66D8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2.4</w:t>
            </w:r>
            <w:r w:rsidRPr="009861B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)</w:t>
            </w:r>
          </w:p>
        </w:tc>
      </w:tr>
      <w:tr w:rsidR="00D81E55" w:rsidRPr="009861B2" w14:paraId="3AD4116F" w14:textId="77777777" w:rsidTr="008E3395">
        <w:trPr>
          <w:trHeight w:val="331"/>
        </w:trPr>
        <w:tc>
          <w:tcPr>
            <w:tcW w:w="180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8F1D1E9" w14:textId="77777777" w:rsidR="00D81E55" w:rsidRPr="009861B2" w:rsidRDefault="00D81E55" w:rsidP="008E3395">
            <w:pPr>
              <w:bidi w:val="0"/>
              <w:spacing w:line="276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EC32C" w14:textId="2CCF8D74" w:rsidR="00D81E55" w:rsidRPr="009861B2" w:rsidRDefault="00D81E55" w:rsidP="008E3395">
            <w:pPr>
              <w:bidi w:val="0"/>
              <w:spacing w:line="276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66D8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y appetite is much worse now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14:paraId="51621532" w14:textId="31725955" w:rsidR="00D81E55" w:rsidRPr="009861B2" w:rsidRDefault="00D81E55" w:rsidP="008E3395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66D8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9</w:t>
            </w:r>
            <w:r w:rsidRPr="009861B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(</w:t>
            </w:r>
            <w:r w:rsidRPr="00D66D8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.8</w:t>
            </w:r>
            <w:r w:rsidRPr="009861B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)</w:t>
            </w:r>
          </w:p>
        </w:tc>
      </w:tr>
      <w:tr w:rsidR="00D81E55" w:rsidRPr="009861B2" w14:paraId="5E0571C5" w14:textId="77777777" w:rsidTr="008E3395">
        <w:trPr>
          <w:trHeight w:val="331"/>
        </w:trPr>
        <w:tc>
          <w:tcPr>
            <w:tcW w:w="1800" w:type="dxa"/>
            <w:vMerge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72482694" w14:textId="77777777" w:rsidR="00D81E55" w:rsidRPr="009861B2" w:rsidRDefault="00D81E55" w:rsidP="008E3395">
            <w:pPr>
              <w:bidi w:val="0"/>
              <w:spacing w:line="276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702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54FCF17A" w14:textId="0AD9E295" w:rsidR="00D81E55" w:rsidRPr="009861B2" w:rsidRDefault="00D81E55" w:rsidP="008E3395">
            <w:pPr>
              <w:bidi w:val="0"/>
              <w:spacing w:line="276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66D8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I have no appetite at all anymore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06C8BCF3" w14:textId="63D6134B" w:rsidR="00D81E55" w:rsidRPr="009861B2" w:rsidRDefault="00D81E55" w:rsidP="008E3395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66D8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5</w:t>
            </w:r>
            <w:r w:rsidRPr="009861B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(</w:t>
            </w:r>
            <w:r w:rsidRPr="00D66D8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8</w:t>
            </w:r>
            <w:r w:rsidRPr="009861B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)</w:t>
            </w:r>
          </w:p>
        </w:tc>
      </w:tr>
      <w:tr w:rsidR="00D81E55" w:rsidRPr="009861B2" w14:paraId="419E83CB" w14:textId="77777777" w:rsidTr="008E3395">
        <w:trPr>
          <w:trHeight w:val="331"/>
        </w:trPr>
        <w:tc>
          <w:tcPr>
            <w:tcW w:w="1800" w:type="dxa"/>
            <w:tcBorders>
              <w:left w:val="nil"/>
              <w:bottom w:val="nil"/>
              <w:right w:val="nil"/>
            </w:tcBorders>
          </w:tcPr>
          <w:p w14:paraId="062650C0" w14:textId="495894D4" w:rsidR="00D81E55" w:rsidRPr="009861B2" w:rsidRDefault="00D81E55" w:rsidP="008E3395">
            <w:pPr>
              <w:bidi w:val="0"/>
              <w:spacing w:line="276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861B2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W</w:t>
            </w:r>
            <w:r w:rsidRPr="00D66D83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eight loss</w:t>
            </w:r>
          </w:p>
        </w:tc>
        <w:tc>
          <w:tcPr>
            <w:tcW w:w="7020" w:type="dxa"/>
            <w:tcBorders>
              <w:left w:val="nil"/>
              <w:bottom w:val="nil"/>
              <w:right w:val="nil"/>
            </w:tcBorders>
            <w:vAlign w:val="center"/>
          </w:tcPr>
          <w:p w14:paraId="06F48FD3" w14:textId="015865F5" w:rsidR="00D81E55" w:rsidRPr="009861B2" w:rsidRDefault="00D81E55" w:rsidP="008E3395">
            <w:pPr>
              <w:bidi w:val="0"/>
              <w:spacing w:line="276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66D8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I haven't lost much weight, if any, lately</w:t>
            </w:r>
          </w:p>
        </w:tc>
        <w:tc>
          <w:tcPr>
            <w:tcW w:w="1179" w:type="dxa"/>
            <w:tcBorders>
              <w:left w:val="nil"/>
              <w:bottom w:val="nil"/>
              <w:right w:val="nil"/>
            </w:tcBorders>
          </w:tcPr>
          <w:p w14:paraId="6F3E3C5C" w14:textId="374C2599" w:rsidR="00D81E55" w:rsidRPr="009861B2" w:rsidRDefault="00D81E55" w:rsidP="008E3395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66D8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82</w:t>
            </w:r>
            <w:r w:rsidRPr="009861B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(</w:t>
            </w:r>
            <w:r w:rsidRPr="00D66D8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8.6</w:t>
            </w:r>
            <w:r w:rsidRPr="009861B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)</w:t>
            </w:r>
          </w:p>
        </w:tc>
      </w:tr>
      <w:tr w:rsidR="00D81E55" w:rsidRPr="009861B2" w14:paraId="13DE300A" w14:textId="77777777" w:rsidTr="008E3395">
        <w:trPr>
          <w:trHeight w:val="331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5155906C" w14:textId="77777777" w:rsidR="00D81E55" w:rsidRPr="009861B2" w:rsidRDefault="00D81E55" w:rsidP="008E3395">
            <w:pPr>
              <w:bidi w:val="0"/>
              <w:spacing w:line="276" w:lineRule="auto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9250AE" w14:textId="7F4B1DE5" w:rsidR="00D81E55" w:rsidRPr="009861B2" w:rsidRDefault="00D81E55" w:rsidP="008E3395">
            <w:pPr>
              <w:bidi w:val="0"/>
              <w:spacing w:line="276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66D8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I have lost more than three kilograms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14:paraId="3A2E0E0F" w14:textId="7FC6D226" w:rsidR="00D81E55" w:rsidRPr="009861B2" w:rsidRDefault="00D81E55" w:rsidP="008E3395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66D8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0</w:t>
            </w:r>
            <w:r w:rsidRPr="009861B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(</w:t>
            </w:r>
            <w:r w:rsidRPr="00D66D8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7.5</w:t>
            </w:r>
            <w:r w:rsidRPr="009861B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)</w:t>
            </w:r>
          </w:p>
        </w:tc>
      </w:tr>
      <w:tr w:rsidR="00D81E55" w:rsidRPr="009861B2" w14:paraId="6176CED9" w14:textId="77777777" w:rsidTr="008E3395">
        <w:trPr>
          <w:trHeight w:val="331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7E4819CD" w14:textId="77777777" w:rsidR="00D81E55" w:rsidRPr="009861B2" w:rsidRDefault="00D81E55" w:rsidP="008E3395">
            <w:pPr>
              <w:bidi w:val="0"/>
              <w:spacing w:line="276" w:lineRule="auto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12BD0B" w14:textId="0978F4AB" w:rsidR="00D81E55" w:rsidRPr="009861B2" w:rsidRDefault="00D81E55" w:rsidP="008E3395">
            <w:pPr>
              <w:bidi w:val="0"/>
              <w:spacing w:line="276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66D8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I have lost more than five kilograms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14:paraId="7CEB144D" w14:textId="004EF727" w:rsidR="00D81E55" w:rsidRPr="009861B2" w:rsidRDefault="00D81E55" w:rsidP="008E3395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66D8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1</w:t>
            </w:r>
            <w:r w:rsidRPr="009861B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(</w:t>
            </w:r>
            <w:r w:rsidRPr="00D66D8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4</w:t>
            </w:r>
            <w:r w:rsidRPr="009861B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)</w:t>
            </w:r>
          </w:p>
        </w:tc>
      </w:tr>
      <w:tr w:rsidR="00D81E55" w:rsidRPr="009861B2" w14:paraId="715C0E8D" w14:textId="77777777" w:rsidTr="008E3395">
        <w:trPr>
          <w:trHeight w:val="331"/>
        </w:trPr>
        <w:tc>
          <w:tcPr>
            <w:tcW w:w="180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4F0E4EC2" w14:textId="77777777" w:rsidR="00D81E55" w:rsidRPr="009861B2" w:rsidRDefault="00D81E55" w:rsidP="008E3395">
            <w:pPr>
              <w:bidi w:val="0"/>
              <w:spacing w:line="276" w:lineRule="auto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02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72F03AD2" w14:textId="706C3B07" w:rsidR="00D81E55" w:rsidRPr="009861B2" w:rsidRDefault="00D81E55" w:rsidP="008E3395">
            <w:pPr>
              <w:bidi w:val="0"/>
              <w:spacing w:line="276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66D8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I have lost more than eight kilograms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050D7C09" w14:textId="03216DAA" w:rsidR="00D81E55" w:rsidRPr="009861B2" w:rsidRDefault="00D81E55" w:rsidP="008E3395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66D8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1</w:t>
            </w:r>
            <w:r w:rsidRPr="009861B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(</w:t>
            </w:r>
            <w:r w:rsidRPr="00D66D8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6</w:t>
            </w:r>
            <w:r w:rsidRPr="009861B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)</w:t>
            </w:r>
          </w:p>
        </w:tc>
      </w:tr>
      <w:tr w:rsidR="00D81E55" w:rsidRPr="009861B2" w14:paraId="430CB5A8" w14:textId="77777777" w:rsidTr="008E3395">
        <w:trPr>
          <w:trHeight w:val="331"/>
        </w:trPr>
        <w:tc>
          <w:tcPr>
            <w:tcW w:w="1800" w:type="dxa"/>
            <w:vMerge w:val="restart"/>
            <w:tcBorders>
              <w:left w:val="nil"/>
              <w:bottom w:val="nil"/>
              <w:right w:val="nil"/>
            </w:tcBorders>
          </w:tcPr>
          <w:p w14:paraId="70F6A52C" w14:textId="46C788CC" w:rsidR="00D81E55" w:rsidRPr="009861B2" w:rsidRDefault="00D81E55" w:rsidP="008E3395">
            <w:pPr>
              <w:bidi w:val="0"/>
              <w:spacing w:line="276" w:lineRule="auto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D66D83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Concentration Difficulty</w:t>
            </w:r>
          </w:p>
        </w:tc>
        <w:tc>
          <w:tcPr>
            <w:tcW w:w="7020" w:type="dxa"/>
            <w:tcBorders>
              <w:left w:val="nil"/>
              <w:bottom w:val="nil"/>
              <w:right w:val="nil"/>
            </w:tcBorders>
            <w:vAlign w:val="center"/>
          </w:tcPr>
          <w:p w14:paraId="412B80B8" w14:textId="1CC968B4" w:rsidR="00D81E55" w:rsidRPr="009861B2" w:rsidRDefault="00D81E55" w:rsidP="008E3395">
            <w:pPr>
              <w:bidi w:val="0"/>
              <w:spacing w:line="276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66D8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I can focus as usual</w:t>
            </w:r>
          </w:p>
        </w:tc>
        <w:tc>
          <w:tcPr>
            <w:tcW w:w="1179" w:type="dxa"/>
            <w:tcBorders>
              <w:left w:val="nil"/>
              <w:bottom w:val="nil"/>
              <w:right w:val="nil"/>
            </w:tcBorders>
          </w:tcPr>
          <w:p w14:paraId="3CF5F6E0" w14:textId="75C27264" w:rsidR="00D81E55" w:rsidRPr="009861B2" w:rsidRDefault="00D81E55" w:rsidP="008E3395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66D8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62</w:t>
            </w:r>
            <w:r w:rsidRPr="009861B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(</w:t>
            </w:r>
            <w:r w:rsidRPr="00D66D8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0.5</w:t>
            </w:r>
            <w:r w:rsidRPr="009861B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)</w:t>
            </w:r>
          </w:p>
        </w:tc>
      </w:tr>
      <w:tr w:rsidR="00D81E55" w:rsidRPr="009861B2" w14:paraId="2F995AFD" w14:textId="77777777" w:rsidTr="008E3395">
        <w:trPr>
          <w:trHeight w:val="331"/>
        </w:trPr>
        <w:tc>
          <w:tcPr>
            <w:tcW w:w="180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B1E224B" w14:textId="77777777" w:rsidR="00D81E55" w:rsidRPr="009861B2" w:rsidRDefault="00D81E55" w:rsidP="008E3395">
            <w:pPr>
              <w:bidi w:val="0"/>
              <w:spacing w:line="276" w:lineRule="auto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166A58" w14:textId="3FAB5E97" w:rsidR="00D81E55" w:rsidRPr="009861B2" w:rsidRDefault="00D81E55" w:rsidP="008E3395">
            <w:pPr>
              <w:bidi w:val="0"/>
              <w:spacing w:line="276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66D8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I can't focus like usual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14:paraId="7CFA764D" w14:textId="2C588EDD" w:rsidR="00D81E55" w:rsidRPr="009861B2" w:rsidRDefault="00D81E55" w:rsidP="008E3395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66D8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41</w:t>
            </w:r>
            <w:r w:rsidRPr="009861B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(</w:t>
            </w:r>
            <w:r w:rsidRPr="00D66D8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9.9</w:t>
            </w:r>
            <w:r w:rsidRPr="009861B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)</w:t>
            </w:r>
          </w:p>
        </w:tc>
      </w:tr>
      <w:tr w:rsidR="00D81E55" w:rsidRPr="009861B2" w14:paraId="447C59A8" w14:textId="77777777" w:rsidTr="008E3395">
        <w:trPr>
          <w:trHeight w:val="331"/>
        </w:trPr>
        <w:tc>
          <w:tcPr>
            <w:tcW w:w="180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E54B5B1" w14:textId="77777777" w:rsidR="00D81E55" w:rsidRPr="009861B2" w:rsidRDefault="00D81E55" w:rsidP="008E3395">
            <w:pPr>
              <w:bidi w:val="0"/>
              <w:spacing w:line="276" w:lineRule="auto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CB4A81" w14:textId="5C6D7D1D" w:rsidR="00D81E55" w:rsidRPr="009861B2" w:rsidRDefault="00D81E55" w:rsidP="008E3395">
            <w:pPr>
              <w:bidi w:val="0"/>
              <w:spacing w:line="276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66D8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It's hard to stay focused on anything for long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14:paraId="1BF5EC71" w14:textId="6F65B0A7" w:rsidR="00D81E55" w:rsidRPr="009861B2" w:rsidRDefault="00D81E55" w:rsidP="008E3395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66D8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49</w:t>
            </w:r>
            <w:r w:rsidRPr="009861B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(</w:t>
            </w:r>
            <w:r w:rsidRPr="00D66D8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1.8</w:t>
            </w:r>
            <w:r w:rsidRPr="009861B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</w:tr>
      <w:tr w:rsidR="00D81E55" w:rsidRPr="009861B2" w14:paraId="2CD4AF7B" w14:textId="77777777" w:rsidTr="008E3395">
        <w:trPr>
          <w:trHeight w:val="331"/>
        </w:trPr>
        <w:tc>
          <w:tcPr>
            <w:tcW w:w="1800" w:type="dxa"/>
            <w:vMerge/>
            <w:tcBorders>
              <w:top w:val="nil"/>
              <w:left w:val="nil"/>
              <w:right w:val="nil"/>
            </w:tcBorders>
          </w:tcPr>
          <w:p w14:paraId="216F1CEE" w14:textId="77777777" w:rsidR="00D81E55" w:rsidRPr="009861B2" w:rsidRDefault="00D81E55" w:rsidP="008E3395">
            <w:pPr>
              <w:bidi w:val="0"/>
              <w:spacing w:line="276" w:lineRule="auto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020" w:type="dxa"/>
            <w:tcBorders>
              <w:top w:val="nil"/>
              <w:left w:val="nil"/>
              <w:right w:val="nil"/>
            </w:tcBorders>
            <w:vAlign w:val="center"/>
          </w:tcPr>
          <w:p w14:paraId="3EB59F11" w14:textId="2B36DED2" w:rsidR="00D81E55" w:rsidRPr="009861B2" w:rsidRDefault="00D81E55" w:rsidP="008E3395">
            <w:pPr>
              <w:bidi w:val="0"/>
              <w:spacing w:line="276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66D8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I can't focus on anything</w:t>
            </w:r>
          </w:p>
        </w:tc>
        <w:tc>
          <w:tcPr>
            <w:tcW w:w="1179" w:type="dxa"/>
            <w:tcBorders>
              <w:top w:val="nil"/>
              <w:left w:val="nil"/>
              <w:right w:val="nil"/>
            </w:tcBorders>
          </w:tcPr>
          <w:p w14:paraId="58A42963" w14:textId="730EE458" w:rsidR="00D81E55" w:rsidRPr="009861B2" w:rsidRDefault="00D81E55" w:rsidP="008E3395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66D8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8</w:t>
            </w:r>
            <w:r w:rsidRPr="009861B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(</w:t>
            </w:r>
            <w:r w:rsidRPr="00D66D8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.7</w:t>
            </w:r>
            <w:r w:rsidRPr="009861B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)</w:t>
            </w:r>
          </w:p>
        </w:tc>
      </w:tr>
    </w:tbl>
    <w:p w14:paraId="3C9CFABB" w14:textId="77777777" w:rsidR="00757D12" w:rsidRDefault="00757D12" w:rsidP="008E3395">
      <w:pPr>
        <w:autoSpaceDE w:val="0"/>
        <w:autoSpaceDN w:val="0"/>
        <w:bidi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sectPr w:rsidR="00757D12" w:rsidSect="002D14E0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9E2E51"/>
    <w:multiLevelType w:val="hybridMultilevel"/>
    <w:tmpl w:val="EB3289DC"/>
    <w:lvl w:ilvl="0" w:tplc="CF709E14">
      <w:start w:val="1"/>
      <w:numFmt w:val="decimal"/>
      <w:lvlText w:val="%1-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1E346BB5"/>
    <w:multiLevelType w:val="hybridMultilevel"/>
    <w:tmpl w:val="A318440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9EC196D"/>
    <w:multiLevelType w:val="hybridMultilevel"/>
    <w:tmpl w:val="1BC49BE2"/>
    <w:lvl w:ilvl="0" w:tplc="04090001">
      <w:start w:val="1"/>
      <w:numFmt w:val="bullet"/>
      <w:lvlText w:val=""/>
      <w:lvlJc w:val="left"/>
      <w:pPr>
        <w:ind w:left="644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num w:numId="1" w16cid:durableId="1540702365">
    <w:abstractNumId w:val="1"/>
  </w:num>
  <w:num w:numId="2" w16cid:durableId="40371465">
    <w:abstractNumId w:val="0"/>
  </w:num>
  <w:num w:numId="3" w16cid:durableId="182932739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14E0"/>
    <w:rsid w:val="000919CB"/>
    <w:rsid w:val="000A3994"/>
    <w:rsid w:val="0013730B"/>
    <w:rsid w:val="00144E84"/>
    <w:rsid w:val="001820D0"/>
    <w:rsid w:val="00215F97"/>
    <w:rsid w:val="002D14E0"/>
    <w:rsid w:val="00340050"/>
    <w:rsid w:val="003F5D5D"/>
    <w:rsid w:val="00447F2B"/>
    <w:rsid w:val="00512416"/>
    <w:rsid w:val="005C1D6C"/>
    <w:rsid w:val="006276C7"/>
    <w:rsid w:val="00757D12"/>
    <w:rsid w:val="007E70FD"/>
    <w:rsid w:val="007F4833"/>
    <w:rsid w:val="00833801"/>
    <w:rsid w:val="008622DC"/>
    <w:rsid w:val="008B3F20"/>
    <w:rsid w:val="008E3395"/>
    <w:rsid w:val="009861B2"/>
    <w:rsid w:val="00A53C97"/>
    <w:rsid w:val="00AD5529"/>
    <w:rsid w:val="00AE081E"/>
    <w:rsid w:val="00C14B59"/>
    <w:rsid w:val="00CB5D20"/>
    <w:rsid w:val="00CD0781"/>
    <w:rsid w:val="00D66D83"/>
    <w:rsid w:val="00D81E55"/>
    <w:rsid w:val="00DF2E2E"/>
    <w:rsid w:val="00E60972"/>
    <w:rsid w:val="00F71CF4"/>
    <w:rsid w:val="00FB2235"/>
    <w:rsid w:val="00FF41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23B0F6"/>
  <w15:docId w15:val="{BC9BC494-73DB-44A3-BEA3-9BE59DEFDF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53C97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D14E0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D14E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D14E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D14E0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D14E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14E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سمة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0D4369A-1B87-48E2-93AE-7B4314218BF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2</Pages>
  <Words>698</Words>
  <Characters>3984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46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hp</dc:creator>
  <cp:lastModifiedBy>Zaher Nazzal</cp:lastModifiedBy>
  <cp:revision>9</cp:revision>
  <dcterms:created xsi:type="dcterms:W3CDTF">2023-10-27T08:39:00Z</dcterms:created>
  <dcterms:modified xsi:type="dcterms:W3CDTF">2023-10-27T14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 6th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